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245EFF" w14:textId="7562BFDF" w:rsidR="2B33531E" w:rsidRPr="000541C5" w:rsidRDefault="7DE0F500" w:rsidP="000541C5">
      <w:pPr>
        <w:jc w:val="center"/>
        <w:rPr>
          <w:rFonts w:ascii="Times New Roman" w:hAnsi="Times New Roman" w:cs="Times New Roman"/>
          <w:b/>
          <w:bCs/>
        </w:rPr>
      </w:pPr>
      <w:bookmarkStart w:id="0" w:name="_GoBack"/>
      <w:bookmarkEnd w:id="0"/>
      <w:r w:rsidRPr="0A38C2FF">
        <w:rPr>
          <w:rFonts w:ascii="Times New Roman" w:hAnsi="Times New Roman" w:cs="Times New Roman"/>
          <w:b/>
          <w:bCs/>
        </w:rPr>
        <w:t>Description of Measures</w:t>
      </w:r>
    </w:p>
    <w:tbl>
      <w:tblPr>
        <w:tblStyle w:val="TableGrid"/>
        <w:tblW w:w="0" w:type="auto"/>
        <w:tblLayout w:type="fixed"/>
        <w:tblLook w:val="06A0" w:firstRow="1" w:lastRow="0" w:firstColumn="1" w:lastColumn="0" w:noHBand="1" w:noVBand="1"/>
      </w:tblPr>
      <w:tblGrid>
        <w:gridCol w:w="2340"/>
        <w:gridCol w:w="2340"/>
        <w:gridCol w:w="2340"/>
        <w:gridCol w:w="2340"/>
      </w:tblGrid>
      <w:tr w:rsidR="2B33531E" w14:paraId="08F5C821" w14:textId="77777777" w:rsidTr="7261D87F">
        <w:trPr>
          <w:trHeight w:val="300"/>
        </w:trPr>
        <w:tc>
          <w:tcPr>
            <w:tcW w:w="2340" w:type="dxa"/>
          </w:tcPr>
          <w:p w14:paraId="18D6AB95" w14:textId="3A7BFB0E" w:rsidR="22395EB8" w:rsidRDefault="22395EB8" w:rsidP="536FAC78">
            <w:pPr>
              <w:rPr>
                <w:rFonts w:ascii="Times New Roman" w:eastAsia="Times New Roman" w:hAnsi="Times New Roman" w:cs="Times New Roman"/>
              </w:rPr>
            </w:pPr>
            <w:r w:rsidRPr="536FAC78">
              <w:rPr>
                <w:rFonts w:ascii="Times New Roman" w:eastAsia="Times New Roman" w:hAnsi="Times New Roman" w:cs="Times New Roman"/>
              </w:rPr>
              <w:t>Scale</w:t>
            </w:r>
          </w:p>
        </w:tc>
        <w:tc>
          <w:tcPr>
            <w:tcW w:w="2340" w:type="dxa"/>
          </w:tcPr>
          <w:p w14:paraId="01CDE6B1" w14:textId="1465104F" w:rsidR="22395EB8" w:rsidRDefault="22395EB8" w:rsidP="536FAC78">
            <w:pPr>
              <w:rPr>
                <w:rFonts w:ascii="Times New Roman" w:eastAsia="Times New Roman" w:hAnsi="Times New Roman" w:cs="Times New Roman"/>
              </w:rPr>
            </w:pPr>
            <w:r w:rsidRPr="536FAC78">
              <w:rPr>
                <w:rFonts w:ascii="Times New Roman" w:eastAsia="Times New Roman" w:hAnsi="Times New Roman" w:cs="Times New Roman"/>
              </w:rPr>
              <w:t>Description</w:t>
            </w:r>
          </w:p>
        </w:tc>
        <w:tc>
          <w:tcPr>
            <w:tcW w:w="2340" w:type="dxa"/>
          </w:tcPr>
          <w:p w14:paraId="2CB5B9F2" w14:textId="69DB6C8D" w:rsidR="22395EB8" w:rsidRDefault="22395EB8" w:rsidP="536FAC78">
            <w:pPr>
              <w:rPr>
                <w:rFonts w:ascii="Times New Roman" w:eastAsia="Times New Roman" w:hAnsi="Times New Roman" w:cs="Times New Roman"/>
              </w:rPr>
            </w:pPr>
            <w:r w:rsidRPr="536FAC78">
              <w:rPr>
                <w:rFonts w:ascii="Times New Roman" w:eastAsia="Times New Roman" w:hAnsi="Times New Roman" w:cs="Times New Roman"/>
              </w:rPr>
              <w:t>Scoring</w:t>
            </w:r>
          </w:p>
        </w:tc>
        <w:tc>
          <w:tcPr>
            <w:tcW w:w="2340" w:type="dxa"/>
          </w:tcPr>
          <w:p w14:paraId="55AB6AB2" w14:textId="665949FA" w:rsidR="22395EB8" w:rsidRDefault="22395EB8" w:rsidP="536FAC78">
            <w:pPr>
              <w:rPr>
                <w:rFonts w:ascii="Times New Roman" w:eastAsia="Times New Roman" w:hAnsi="Times New Roman" w:cs="Times New Roman"/>
              </w:rPr>
            </w:pPr>
            <w:r w:rsidRPr="536FAC78">
              <w:rPr>
                <w:rFonts w:ascii="Times New Roman" w:eastAsia="Times New Roman" w:hAnsi="Times New Roman" w:cs="Times New Roman"/>
              </w:rPr>
              <w:t>Psychometric properties</w:t>
            </w:r>
          </w:p>
        </w:tc>
      </w:tr>
      <w:tr w:rsidR="2B33531E" w14:paraId="319D224B" w14:textId="77777777" w:rsidTr="7261D87F">
        <w:trPr>
          <w:trHeight w:val="300"/>
        </w:trPr>
        <w:tc>
          <w:tcPr>
            <w:tcW w:w="2340" w:type="dxa"/>
          </w:tcPr>
          <w:p w14:paraId="57983D5D" w14:textId="05CA99C4" w:rsidR="2B33531E" w:rsidRDefault="2DDCCCBF" w:rsidP="536FAC78">
            <w:pPr>
              <w:rPr>
                <w:rFonts w:ascii="Times New Roman" w:eastAsia="Times New Roman" w:hAnsi="Times New Roman" w:cs="Times New Roman"/>
              </w:rPr>
            </w:pPr>
            <w:r w:rsidRPr="536FAC78">
              <w:rPr>
                <w:rFonts w:ascii="Times New Roman" w:eastAsia="Times New Roman" w:hAnsi="Times New Roman" w:cs="Times New Roman"/>
              </w:rPr>
              <w:t>The Copenhagen Burnout Inventory (CBI)</w:t>
            </w:r>
          </w:p>
        </w:tc>
        <w:tc>
          <w:tcPr>
            <w:tcW w:w="2340" w:type="dxa"/>
          </w:tcPr>
          <w:p w14:paraId="571D83AA" w14:textId="5223019B" w:rsidR="2B33531E" w:rsidRDefault="2DDCCCBF" w:rsidP="536FAC78">
            <w:pPr>
              <w:rPr>
                <w:rFonts w:ascii="Times New Roman" w:eastAsia="Times New Roman" w:hAnsi="Times New Roman" w:cs="Times New Roman"/>
              </w:rPr>
            </w:pPr>
            <w:r w:rsidRPr="536FAC78">
              <w:rPr>
                <w:rFonts w:ascii="Times New Roman" w:eastAsia="Times New Roman" w:hAnsi="Times New Roman" w:cs="Times New Roman"/>
              </w:rPr>
              <w:t>The CBI measures burnout across three subscales: (1)</w:t>
            </w:r>
            <w:r w:rsidR="6BF4BFB8" w:rsidRPr="536FAC78">
              <w:rPr>
                <w:rFonts w:ascii="Times New Roman" w:eastAsia="Times New Roman" w:hAnsi="Times New Roman" w:cs="Times New Roman"/>
              </w:rPr>
              <w:t xml:space="preserve"> personal burnout; (2) work-related burnout; and (3) c</w:t>
            </w:r>
            <w:r w:rsidR="00F5971B" w:rsidRPr="536FAC78">
              <w:rPr>
                <w:rFonts w:ascii="Times New Roman" w:eastAsia="Times New Roman" w:hAnsi="Times New Roman" w:cs="Times New Roman"/>
              </w:rPr>
              <w:t>lient</w:t>
            </w:r>
            <w:r w:rsidR="6BF4BFB8" w:rsidRPr="536FAC78">
              <w:rPr>
                <w:rFonts w:ascii="Times New Roman" w:eastAsia="Times New Roman" w:hAnsi="Times New Roman" w:cs="Times New Roman"/>
              </w:rPr>
              <w:t xml:space="preserve">-related burnout. </w:t>
            </w:r>
            <w:r w:rsidR="70785C41" w:rsidRPr="536FAC78">
              <w:rPr>
                <w:rFonts w:ascii="Times New Roman" w:eastAsia="Times New Roman" w:hAnsi="Times New Roman" w:cs="Times New Roman"/>
              </w:rPr>
              <w:t>For this survey, only the personal and work-related burnout subscales were used</w:t>
            </w:r>
            <w:r w:rsidR="71AE0DC2" w:rsidRPr="536FAC78">
              <w:rPr>
                <w:rFonts w:ascii="Times New Roman" w:eastAsia="Times New Roman" w:hAnsi="Times New Roman" w:cs="Times New Roman"/>
              </w:rPr>
              <w:t xml:space="preserve"> </w:t>
            </w:r>
            <w:r w:rsidR="00FB040B">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ld8EdEdD","properties":{"formattedCitation":"(Kristensen et al., 2005)","plainCitation":"(Kristensen et al., 2005)","noteIndex":0},"citationItems":[{"id":614,"uris":["http://zotero.org/groups/6180195/items/EHRYSIW8"],"itemData":{"id":614,"type":"article-journal","container-title":"Work &amp; Stress","DOI":"10.1080/02678370500297720","ISSN":"0267-8373, 1464-5335","issue":"3","journalAbbreviation":"Work &amp; Stress","language":"en","page":"192-207","source":"DOI.org (Crossref)","title":"The Copenhagen Burnout Inventory: A new tool for the assessment of burnout","title-short":"The Copenhagen Burnout Inventory","volume":"19","author":[{"family":"Kristensen","given":"Tage S."},{"family":"Borritz","given":"Marianne"},{"family":"Villadsen","given":"Ebbe"},{"family":"Christensen","given":"Karl B."}],"issued":{"date-parts":[["2005",7]]}}}],"schema":"https://github.com/citation-style-language/schema/raw/master/csl-citation.json"} </w:instrText>
            </w:r>
            <w:r w:rsidR="00FB040B">
              <w:rPr>
                <w:rFonts w:ascii="Times New Roman" w:eastAsia="Times New Roman" w:hAnsi="Times New Roman" w:cs="Times New Roman"/>
              </w:rPr>
              <w:fldChar w:fldCharType="separate"/>
            </w:r>
            <w:r w:rsidR="00FB040B" w:rsidRPr="00FB040B">
              <w:rPr>
                <w:rFonts w:ascii="Times New Roman" w:hAnsi="Times New Roman" w:cs="Times New Roman"/>
              </w:rPr>
              <w:t>(Kristensen et al., 2005)</w:t>
            </w:r>
            <w:r w:rsidR="00FB040B">
              <w:rPr>
                <w:rFonts w:ascii="Times New Roman" w:eastAsia="Times New Roman" w:hAnsi="Times New Roman" w:cs="Times New Roman"/>
              </w:rPr>
              <w:fldChar w:fldCharType="end"/>
            </w:r>
            <w:r w:rsidR="70785C41" w:rsidRPr="536FAC78">
              <w:rPr>
                <w:rFonts w:ascii="Times New Roman" w:eastAsia="Times New Roman" w:hAnsi="Times New Roman" w:cs="Times New Roman"/>
              </w:rPr>
              <w:t>.</w:t>
            </w:r>
            <w:r w:rsidR="28C6FBD7" w:rsidRPr="536FAC78">
              <w:rPr>
                <w:rFonts w:ascii="Times New Roman" w:eastAsia="Times New Roman" w:hAnsi="Times New Roman" w:cs="Times New Roman"/>
              </w:rPr>
              <w:t xml:space="preserve"> The measure contains 19 items rated on a five-point Likert-scale.</w:t>
            </w:r>
            <w:r w:rsidR="70785C41" w:rsidRPr="536FAC78">
              <w:rPr>
                <w:rFonts w:ascii="Times New Roman" w:eastAsia="Times New Roman" w:hAnsi="Times New Roman" w:cs="Times New Roman"/>
              </w:rPr>
              <w:t xml:space="preserve"> </w:t>
            </w:r>
          </w:p>
        </w:tc>
        <w:tc>
          <w:tcPr>
            <w:tcW w:w="2340" w:type="dxa"/>
          </w:tcPr>
          <w:p w14:paraId="05F5010B" w14:textId="20045E73" w:rsidR="2B33531E" w:rsidRDefault="7F7DA6BB" w:rsidP="536FAC78">
            <w:pPr>
              <w:rPr>
                <w:rFonts w:ascii="Times New Roman" w:eastAsia="Times New Roman" w:hAnsi="Times New Roman" w:cs="Times New Roman"/>
              </w:rPr>
            </w:pPr>
            <w:r w:rsidRPr="536FAC78">
              <w:rPr>
                <w:rFonts w:ascii="Times New Roman" w:eastAsia="Times New Roman" w:hAnsi="Times New Roman" w:cs="Times New Roman"/>
              </w:rPr>
              <w:t>Scores on the CBI range from 0 to 100, with higher scores suggesting the presence of burnout</w:t>
            </w:r>
            <w:r w:rsidR="00FB040B">
              <w:rPr>
                <w:rFonts w:ascii="Times New Roman" w:eastAsia="Times New Roman" w:hAnsi="Times New Roman" w:cs="Times New Roman"/>
              </w:rPr>
              <w:t xml:space="preserve"> </w:t>
            </w:r>
            <w:r w:rsidR="00FB040B">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JABmNSZu","properties":{"formattedCitation":"(Kristensen et al., 2005)","plainCitation":"(Kristensen et al., 2005)","noteIndex":0},"citationItems":[{"id":614,"uris":["http://zotero.org/groups/6180195/items/EHRYSIW8"],"itemData":{"id":614,"type":"article-journal","container-title":"Work &amp; Stress","DOI":"10.1080/02678370500297720","ISSN":"0267-8373, 1464-5335","issue":"3","journalAbbreviation":"Work &amp; Stress","language":"en","page":"192-207","source":"DOI.org (Crossref)","title":"The Copenhagen Burnout Inventory: A new tool for the assessment of burnout","title-short":"The Copenhagen Burnout Inventory","volume":"19","author":[{"family":"Kristensen","given":"Tage S."},{"family":"Borritz","given":"Marianne"},{"family":"Villadsen","given":"Ebbe"},{"family":"Christensen","given":"Karl B."}],"issued":{"date-parts":[["2005",7]]}}}],"schema":"https://github.com/citation-style-language/schema/raw/master/csl-citation.json"} </w:instrText>
            </w:r>
            <w:r w:rsidR="00FB040B">
              <w:rPr>
                <w:rFonts w:ascii="Times New Roman" w:eastAsia="Times New Roman" w:hAnsi="Times New Roman" w:cs="Times New Roman"/>
              </w:rPr>
              <w:fldChar w:fldCharType="separate"/>
            </w:r>
            <w:r w:rsidR="00FB040B" w:rsidRPr="00FB040B">
              <w:rPr>
                <w:rFonts w:ascii="Times New Roman" w:hAnsi="Times New Roman" w:cs="Times New Roman"/>
              </w:rPr>
              <w:t>(Kristensen et al., 2005)</w:t>
            </w:r>
            <w:r w:rsidR="00FB040B">
              <w:rPr>
                <w:rFonts w:ascii="Times New Roman" w:eastAsia="Times New Roman" w:hAnsi="Times New Roman" w:cs="Times New Roman"/>
              </w:rPr>
              <w:fldChar w:fldCharType="end"/>
            </w:r>
            <w:r w:rsidR="00FB040B">
              <w:rPr>
                <w:rFonts w:ascii="Times New Roman" w:eastAsia="Times New Roman" w:hAnsi="Times New Roman" w:cs="Times New Roman"/>
              </w:rPr>
              <w:t xml:space="preserve">. </w:t>
            </w:r>
            <w:r w:rsidR="7BC42263" w:rsidRPr="536FAC78">
              <w:rPr>
                <w:rFonts w:ascii="Times New Roman" w:eastAsia="Times New Roman" w:hAnsi="Times New Roman" w:cs="Times New Roman"/>
              </w:rPr>
              <w:t>S</w:t>
            </w:r>
            <w:r w:rsidR="454B5861" w:rsidRPr="536FAC78">
              <w:rPr>
                <w:rFonts w:ascii="Times New Roman" w:eastAsia="Times New Roman" w:hAnsi="Times New Roman" w:cs="Times New Roman"/>
              </w:rPr>
              <w:t>core</w:t>
            </w:r>
            <w:r w:rsidR="6B6FF611" w:rsidRPr="536FAC78">
              <w:rPr>
                <w:rFonts w:ascii="Times New Roman" w:eastAsia="Times New Roman" w:hAnsi="Times New Roman" w:cs="Times New Roman"/>
              </w:rPr>
              <w:t>s that are</w:t>
            </w:r>
            <w:r w:rsidR="454B5861" w:rsidRPr="536FAC78">
              <w:rPr>
                <w:rFonts w:ascii="Times New Roman" w:eastAsia="Times New Roman" w:hAnsi="Times New Roman" w:cs="Times New Roman"/>
              </w:rPr>
              <w:t xml:space="preserve"> 50 or higher across the three scales are indicative of</w:t>
            </w:r>
            <w:r w:rsidR="2DF44E70" w:rsidRPr="536FAC78">
              <w:rPr>
                <w:rFonts w:ascii="Times New Roman" w:eastAsia="Times New Roman" w:hAnsi="Times New Roman" w:cs="Times New Roman"/>
              </w:rPr>
              <w:t xml:space="preserve"> a high level of burnout. </w:t>
            </w:r>
          </w:p>
        </w:tc>
        <w:tc>
          <w:tcPr>
            <w:tcW w:w="2340" w:type="dxa"/>
          </w:tcPr>
          <w:p w14:paraId="6BD01472" w14:textId="2FCBE851" w:rsidR="2B33531E" w:rsidRDefault="34687C78" w:rsidP="536FAC78">
            <w:pPr>
              <w:rPr>
                <w:rFonts w:ascii="Times New Roman" w:eastAsia="Times New Roman" w:hAnsi="Times New Roman" w:cs="Times New Roman"/>
              </w:rPr>
            </w:pPr>
            <w:r w:rsidRPr="7A1BBAA6">
              <w:rPr>
                <w:rFonts w:ascii="Times New Roman" w:eastAsia="Times New Roman" w:hAnsi="Times New Roman" w:cs="Times New Roman"/>
              </w:rPr>
              <w:t>The CBI has been shown to have great internal consistency (Cronbach’s α=0.</w:t>
            </w:r>
            <w:r w:rsidR="04EA687A" w:rsidRPr="7A1BBAA6">
              <w:rPr>
                <w:rFonts w:ascii="Times New Roman" w:eastAsia="Times New Roman" w:hAnsi="Times New Roman" w:cs="Times New Roman"/>
              </w:rPr>
              <w:t>85-</w:t>
            </w:r>
            <w:r w:rsidRPr="7A1BBAA6">
              <w:rPr>
                <w:rFonts w:ascii="Times New Roman" w:eastAsia="Times New Roman" w:hAnsi="Times New Roman" w:cs="Times New Roman"/>
              </w:rPr>
              <w:t xml:space="preserve"> 0.9</w:t>
            </w:r>
            <w:r w:rsidR="6BDA6605" w:rsidRPr="7A1BBAA6">
              <w:rPr>
                <w:rFonts w:ascii="Times New Roman" w:eastAsia="Times New Roman" w:hAnsi="Times New Roman" w:cs="Times New Roman"/>
              </w:rPr>
              <w:t>4</w:t>
            </w:r>
            <w:r w:rsidR="606C5430" w:rsidRPr="7A1BBAA6">
              <w:rPr>
                <w:rFonts w:ascii="Times New Roman" w:eastAsia="Times New Roman" w:hAnsi="Times New Roman" w:cs="Times New Roman"/>
              </w:rPr>
              <w:t>) and good validity</w:t>
            </w:r>
            <w:r w:rsidR="41C4C080" w:rsidRPr="7A1BBAA6">
              <w:rPr>
                <w:rFonts w:ascii="Times New Roman" w:eastAsia="Times New Roman" w:hAnsi="Times New Roman" w:cs="Times New Roman"/>
              </w:rPr>
              <w:t xml:space="preserve"> across studies</w:t>
            </w:r>
            <w:r w:rsidR="7EC0BFCB"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S3sn3pgM","properties":{"formattedCitation":"(Aiello et al., 2022; Bolatov et al., 2021; Kristensen et al., 2005; Shoman et al., 2021; Tran et al., 2023)","plainCitation":"(Aiello et al., 2022; Bolatov et al., 2021; Kristensen et al., 2005; Shoman et al., 2021; Tran et al., 2023)","noteIndex":0},"citationItems":[{"id":610,"uris":["http://zotero.org/groups/6180195/items/VZA26XHM"],"itemData":{"id":610,"type":"article-journal","abstract":"This study aimed to standardize the Copenhagen Burnout Inventory (CBI), a psychometrically sound, worldwide-spread tool among Italian physicians. Methods: Nine hundred and fifteen Italian physicians were web-administered the CBI, Patient Health Questionnaire-8 (PHQ-8), Generalized Anxiety Disorder-7 (GAD-7) and General Self-Efficacy Scale (GSE). The present CBI included 18 items (range=19-90) assessing Personal, Work-related and Client-related Burnout. Client-related adaptation was performed. Construct validity, factorial structure (Confirmatory Factor Analysis) and internal consistency were tested. Diagnostic accuracy was assessed simultaneously against the PHQ-8, GAD-7 and GSE. All CBI measures yielded optimal internal consistency (Cronbach’s α=0.90-0.96). Results: The CBI met its original three-factor model (CFI=0.94; TLI=0.93; RMSEA=0.09; SRMR=0.04), was positively related to the PHQ-8 (r=0.76) and GAD-7 (r=0.73), whereas negatively with the GSE (r=0.39) and yielded optimal diagnostics (AUC=0.93; sensitivity=0.91 and specificity=0.85 at the optimal cutoff of 69/90). Conclusion: The CBI is thus a valid, reliable, and normed tool to assess burnout levels in physicians.","container-title":"La Medicina del Lavoro","DOI":"10.23749/mdl.v113i4.13219","ISSN":"2532-1080, 0025-7818","issue":"4","page":"e2022037","source":"DOI.org (Crossref)","title":"Psychometric properties of the Copenhagen Burnout Inventory (CBI) in Italian Physicians","volume":"113","author":[{"family":"Aiello","given":"Edoardo Nicolò"},{"family":"Fiabane","given":"Elena"},{"family":"Margheritti","given":"Simona"},{"family":"Magnone","given":"Stefano"},{"family":"Bolognini","given":"Nadia"},{"family":"Miglioretti","given":"Massimo"},{"family":"Giorgi","given":"Ines"}],"issued":{"date-parts":[["2022",8,25]]}}},{"id":612,"uris":["http://zotero.org/groups/6180195/items/K95SUB9F"],"itemData":{"id":612,"type":"article-journal","abstract":"Background. The Copenhagen Burnout Inventory (CBI) has demonstrated good psychometric properties among different populations, but there is no known data on its validity among Russian-speaking medical students. The CBI-Student Survey focuses only on fatigue, but measures exhaustion in four different life domains: Personal Burnout (PB), Studies-Related Burnout (SRB), Colleague-Related Burnout (CRB), and Teacher-Related Burnout (TRB).  Objective. To investigate the psychometric properties of the Russian version of the Copenhagen Burnout Inventory–Student Survey (R-CBI-S).  Design. A cross-sectional study was carried out among 771 medical students at Astana Medical University (Nur-Sultan, Kazakhstan). Statistical analyses included test-retest reliability, internal consistency, item analysis, convergent and concurrent validity, and confirmatory factor analysis. Concurrent validity was evaluated by bivariate correlations of R-CBI-S with anxiety, depression, and satisfaction with the study.  Results. Test-retest reliability showed an ICC of 0.81. All item-total correlations for the total scale were positive (range 0.31–0.76). The Cronbach’s alpha coefficient was 0.94 (0.896 for PB, 0.884 for SRB, 0.874 for CRB, and 0.926 for TRB). The Barlett’s sphericity test result was significant (p &lt; 0.001), and the KMO measure of sampling adequacy exceeded 0.947. Convergent validity analysis results: PB (AVE = 0.52, CR = 0.87), SRB (AVE = 0.50, CR = 0.87), CRB (AVE = 0.51, CR = 0.86), TRB (AVE = 0.56, CR = 0.88). The R-CBI-S achieved good levels of goodness-of-fit indices (RMSEA = 0.0611; CFI = 0.940; TLI = 0.933).  Conclusion. The test results indicated that the R-CBI-S scale appears to be a reliable and valid instrument. The R-CBI-S may be a useful tool in future research to identify burnout factors based on specific life domains for developing effective prevention measures among medical students.","container-title":"Psychology in Russia: State of the Art","DOI":"10.11621/pir.2021.0202","ISSN":"20746857, 23072202","issue":"2","journalAbbreviation":"Psych. Rus.","page":"15-24","source":"DOI.org (Crossref)","title":"Psychometric Properties of the Copenhagen Burnout Inventory in a Sample of Medical Students in Kazakhstan","volume":"14","author":[{"family":"Bolatov","given":"Aidos K."},{"family":"Seisembekov","given":"Telman Z."},{"family":"Askarova","given":"Altynay Zh."},{"family":"Igenbayeva","given":"Bakhyt"},{"family":"Smailova","given":"Dariga S."},{"family":"Hosseini","given":"Hengameh"}],"issued":{"date-parts":[["2021"]]}}},{"id":614,"uris":["http://zotero.org/groups/6180195/items/EHRYSIW8"],"itemData":{"id":614,"type":"article-journal","container-title":"Work &amp; Stress","DOI":"10.1080/02678370500297720","ISSN":"0267-8373, 1464-5335","issue":"3","journalAbbreviation":"Work &amp; Stress","language":"en","page":"192-207","source":"DOI.org (Crossref)","title":"The Copenhagen Burnout Inventory: A new tool for the assessment of burnout","title-short":"The Copenhagen Burnout Inventory","volume":"19","author":[{"family":"Kristensen","given":"Tage S."},{"family":"Borritz","given":"Marianne"},{"family":"Villadsen","given":"Ebbe"},{"family":"Christensen","given":"Karl B."}],"issued":{"date-parts":[["2005",7]]}}},{"id":609,"uris":["http://zotero.org/groups/6180195/items/H8MTX52S"],"itemData":{"id":609,"type":"article-journal","abstract":"Abstract\n            \n              Aims\n              Occupational Burnout (OB) is currently measured through several Patient-Reported Outcome Measures (PROMs) and some of them have become widely used in occupational health research and practice. We, therefore, aimed to review and grade the psychometric validity of the five OB PROMs considered as valid for OB measure in mental health professionals (the Maslach Burnout Inventory (MBI), the Pines' Burnout Measure (BM), the Psychologist Burnout Inventory (PBI), the OLdenburg Burnout Inventory (OLBI) and the Copenhagen Burnout Inventory (CBI)).\n            \n            \n              Methods\n              We conducted systematic literature searches in MEDLINE, PsycINFO and EMBASE databases. We reviewed studies published between January 1980 and September 2018 following a methodological framework, in which each step of PROM validation, the reference method, analytical technics and result interpretation criteria were assessed. Using the COnsensus-based Standards for the selection of health Measurement Instruments we evaluated the risk of bias in studies assessing content and criterion validity, structural validity, internal consistency, reliability, measurement error, hypotheses testing and responsiveness of each PROM. Finally, we assessed the level of evidence for the validity of each PROM using the GRADE approach.\n            \n            \n              Results\n              We identified 6541 studies, 19 of which were included for review. Fifteen studies dealt with MBI whereas BM, PBI, OLBI and CBI were each examined in only one study. OLBI had the most complete validation, followed by CBI, MBI, BM and PBI, respectively. When examining the result interpretation correctness, the strongest disagreement was observed for MBI (27% of results), BM (25%) and CBI (17%). There was no disagreement regarding PBI and OLBI. For OLBI and CBI, the quality of evidence for sufficient content validity, the crucial psychometric property, was moderate; for MBI, BM and PBI, it was very low.\n            \n            \n              Conclusion\n              To be validly and reliably used in medical research and practice, PROM should exhibit robust psychometric properties. Among the five PROMs reviewed, CBI and, to a lesser extent, OLBI meet this prerequisite. The cross-cultural validity of these PROMs was beyond the scope of our work and should be addressed in the future. Moreover, the development of a diagnostic standard for OB would be helpful to assess the sensitivity and specificity of the PROMs and further reexamine their validity.\n              The study protocol was registered in PROSPERO (CRD 42019124621).","container-title":"Epidemiology and Psychiatric Sciences","DOI":"10.1017/S2045796020001134","ISSN":"2045-7960, 2045-7979","journalAbbreviation":"Epidemiol Psychiatr Sci","language":"en","license":"http://creativecommons.org/licenses/by-nc-sa/4.0","page":"e8","source":"DOI.org (Crossref)","title":"Psychometric properties of burnout measures: a systematic review","title-short":"Psychometric properties of burnout measures","volume":"30","author":[{"family":"Shoman","given":"Y."},{"family":"Marca","given":"S. C."},{"family":"Bianchi","given":"R."},{"family":"Godderis","given":"L."},{"family":"Van Der Molen","given":"H. F."},{"family":"Guseva Canu","given":"I."}],"issued":{"date-parts":[["2021"]]}}},{"id":611,"uris":["http://zotero.org/groups/6180195/items/484GBM7H"],"itemData":{"id":611,"type":"article-journal","abstract":"Abstract\n            \n              Objectives\n              This article examines the validity and reliability of the Vietnamese version of the Copenhagen Burnout Inventory (CBI-V) among hospital nurses in Vietnam in 2022.\n            \n            \n              Methods\n              This article examined data from 587 nurses in two city hospitals in Vietnam in 2022. The reliability was determined via internal consistency (Cronbach’s alpha coefficient) and test–retest reliability (Intraclass correlation coefficient). Factorial and construct validity of CBI-V were explored with confirmation factor analysis (CFA), exploratory factor analysis (EFA), and correlations with other mental health outcomes (measured by the depression, anxiety, and stress scale), job performance (Work Health Performance Questionnaires), work engagement (Utrecht work engagement), and quality of life (EQ-5D-5L). Statistical analyses were performed using SPSS 20.0 and AMOS 20.0.\n            \n            \n              Results\n              Cronbach’s alpha coefficients of CBI-V’s three subscales showed good internal consistency (from 0.87 to 0.91). CFA showed a good fit of the three-factor model with the current data. EFA results showed that all items were loaded in accordance with the CBI’s original three constructs, excluding work burnout item 7, forming the fourth factor with a single item. All of CBI-V’s three subscales correlated with other constructs in expected directions.\n            \n            \n              Conclusion\n              The CBI-V showed good validity and reliability among hospital nurses. It can be a reliable tool to measure burnout among nurses in a low- and middle-income country in Vietnam during such a crisis as COVID-19. Future studies should examine the construct of the Copenhagen Burnout Inventory in different occupation groups.","container-title":"Journal of Occupational Health","DOI":"10.1002/1348-9585.12425","ISSN":"1341-9145, 1348-9585","issue":"1","language":"en","license":"https://creativecommons.org/licenses/by-nc/4.0/","page":"e12425","source":"DOI.org (Crossref)","title":"Psychometric properties and factor structure of the Vietnamese Copenhagen Burnout Inventory","volume":"65","author":[{"family":"Tran","given":"Thuy Thi Thu"},{"family":"Nguyen","given":"Quynh Thuy"},{"family":"Nguyen","given":"Nga Thi"},{"family":"Vu","given":"Son Thai"},{"family":"Kaewboonchoo","given":"Orawan"},{"family":"Kawakami","given":"Norito"},{"family":"Nguyen","given":"Huong Thanh"}],"issued":{"date-parts":[["2023",1,4]]}}}],"schema":"https://github.com/citation-style-language/schema/raw/master/csl-citation.json"} </w:instrText>
            </w:r>
            <w:r w:rsidRPr="7A1BBAA6">
              <w:rPr>
                <w:rFonts w:ascii="Times New Roman" w:eastAsia="Times New Roman" w:hAnsi="Times New Roman" w:cs="Times New Roman"/>
              </w:rPr>
              <w:fldChar w:fldCharType="separate"/>
            </w:r>
            <w:r w:rsidR="002D68BF" w:rsidRPr="7A1BBAA6">
              <w:rPr>
                <w:rFonts w:ascii="Times New Roman" w:hAnsi="Times New Roman" w:cs="Times New Roman"/>
              </w:rPr>
              <w:t>(Aiello et al., 2022; Bolatov et al., 2021; Kristensen et al., 2005; Shoman et al., 2021; Tran et al., 2023)</w:t>
            </w:r>
            <w:r w:rsidRPr="7A1BBAA6">
              <w:rPr>
                <w:rFonts w:ascii="Times New Roman" w:eastAsia="Times New Roman" w:hAnsi="Times New Roman" w:cs="Times New Roman"/>
              </w:rPr>
              <w:fldChar w:fldCharType="end"/>
            </w:r>
            <w:r w:rsidR="00FB040B" w:rsidRPr="7A1BBAA6">
              <w:rPr>
                <w:rFonts w:ascii="Times New Roman" w:eastAsia="Times New Roman" w:hAnsi="Times New Roman" w:cs="Times New Roman"/>
              </w:rPr>
              <w:t xml:space="preserve">. </w:t>
            </w:r>
            <w:r w:rsidR="03E7E199" w:rsidRPr="7A1BBAA6">
              <w:rPr>
                <w:rFonts w:ascii="Times New Roman" w:eastAsia="Times New Roman" w:hAnsi="Times New Roman" w:cs="Times New Roman"/>
              </w:rPr>
              <w:t xml:space="preserve"> </w:t>
            </w:r>
          </w:p>
        </w:tc>
      </w:tr>
      <w:tr w:rsidR="2B33531E" w14:paraId="75F82B99" w14:textId="77777777" w:rsidTr="7261D87F">
        <w:trPr>
          <w:trHeight w:val="300"/>
        </w:trPr>
        <w:tc>
          <w:tcPr>
            <w:tcW w:w="2340" w:type="dxa"/>
          </w:tcPr>
          <w:p w14:paraId="09793CCF" w14:textId="1414DCF7" w:rsidR="2B33531E" w:rsidRDefault="2FAD5CF3" w:rsidP="536FAC78">
            <w:pPr>
              <w:rPr>
                <w:rFonts w:ascii="Times New Roman" w:eastAsia="Times New Roman" w:hAnsi="Times New Roman" w:cs="Times New Roman"/>
              </w:rPr>
            </w:pPr>
            <w:r w:rsidRPr="536FAC78">
              <w:rPr>
                <w:rFonts w:ascii="Times New Roman" w:eastAsia="Times New Roman" w:hAnsi="Times New Roman" w:cs="Times New Roman"/>
              </w:rPr>
              <w:t>Nordic Musculoskeletal Questionnaire (NMQ)</w:t>
            </w:r>
          </w:p>
        </w:tc>
        <w:tc>
          <w:tcPr>
            <w:tcW w:w="2340" w:type="dxa"/>
          </w:tcPr>
          <w:p w14:paraId="14E465ED" w14:textId="7C9AB2BE" w:rsidR="2B33531E" w:rsidRDefault="034679CA" w:rsidP="536FAC78">
            <w:pPr>
              <w:rPr>
                <w:rFonts w:ascii="Times New Roman" w:eastAsia="Times New Roman" w:hAnsi="Times New Roman" w:cs="Times New Roman"/>
              </w:rPr>
            </w:pPr>
            <w:r w:rsidRPr="536FAC78">
              <w:rPr>
                <w:rFonts w:ascii="Times New Roman" w:eastAsia="Times New Roman" w:hAnsi="Times New Roman" w:cs="Times New Roman"/>
              </w:rPr>
              <w:t>The NMQ assesses</w:t>
            </w:r>
            <w:r w:rsidR="0C6D59EA" w:rsidRPr="536FAC78">
              <w:rPr>
                <w:rFonts w:ascii="Times New Roman" w:eastAsia="Times New Roman" w:hAnsi="Times New Roman" w:cs="Times New Roman"/>
              </w:rPr>
              <w:t xml:space="preserve"> musculoskeletal problems across 9 areas of the body: (1) neck; (2) shoulders; (3) upper back; (4) </w:t>
            </w:r>
            <w:r w:rsidR="348EDB5A" w:rsidRPr="536FAC78">
              <w:rPr>
                <w:rFonts w:ascii="Times New Roman" w:eastAsia="Times New Roman" w:hAnsi="Times New Roman" w:cs="Times New Roman"/>
              </w:rPr>
              <w:t>elbows; (5) low back; (6) wrist/hands; (7) hip/thighs; (8) knees; and (9) ankles/feet</w:t>
            </w:r>
            <w:r w:rsidR="43839752" w:rsidRPr="536FAC78">
              <w:rPr>
                <w:rFonts w:ascii="Times New Roman" w:eastAsia="Times New Roman" w:hAnsi="Times New Roman" w:cs="Times New Roman"/>
              </w:rPr>
              <w:t xml:space="preserve"> </w:t>
            </w:r>
            <w:r w:rsidR="002D68BF">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JolKLJfV","properties":{"formattedCitation":"(Crawford, 2007)","plainCitation":"(Crawford, 2007)","noteIndex":0},"citationItems":[{"id":395,"uris":["http://zotero.org/groups/6180195/items/R4ELIVQB"],"itemData":{"id":395,"type":"article-journal","container-title":"Occupational Medicine","DOI":"10.1093/occmed/kqm036","ISSN":"0962-7480","issue":"4","journalAbbreviation":"Occup Med (Lond)","page":"300-301","source":"Silverchair","title":"The Nordic Musculoskeletal Questionnaire","volume":"57","author":[{"family":"Crawford","given":"Joanne O."}],"issued":{"date-parts":[["2007",6,1]]}}}],"schema":"https://github.com/citation-style-language/schema/raw/master/csl-citation.json"} </w:instrText>
            </w:r>
            <w:r w:rsidR="002D68BF">
              <w:rPr>
                <w:rFonts w:ascii="Times New Roman" w:eastAsia="Times New Roman" w:hAnsi="Times New Roman" w:cs="Times New Roman"/>
              </w:rPr>
              <w:fldChar w:fldCharType="separate"/>
            </w:r>
            <w:r w:rsidR="002D68BF" w:rsidRPr="002D68BF">
              <w:rPr>
                <w:rFonts w:ascii="Times New Roman" w:hAnsi="Times New Roman" w:cs="Times New Roman"/>
              </w:rPr>
              <w:t>(Crawford, 2007)</w:t>
            </w:r>
            <w:r w:rsidR="002D68BF">
              <w:rPr>
                <w:rFonts w:ascii="Times New Roman" w:eastAsia="Times New Roman" w:hAnsi="Times New Roman" w:cs="Times New Roman"/>
              </w:rPr>
              <w:fldChar w:fldCharType="end"/>
            </w:r>
            <w:r w:rsidR="002D68BF">
              <w:rPr>
                <w:rFonts w:ascii="Times New Roman" w:eastAsia="Times New Roman" w:hAnsi="Times New Roman" w:cs="Times New Roman"/>
              </w:rPr>
              <w:t>.</w:t>
            </w:r>
            <w:r w:rsidR="348EDB5A" w:rsidRPr="536FAC78">
              <w:rPr>
                <w:rFonts w:ascii="Times New Roman" w:eastAsia="Times New Roman" w:hAnsi="Times New Roman" w:cs="Times New Roman"/>
              </w:rPr>
              <w:t xml:space="preserve"> It </w:t>
            </w:r>
            <w:r w:rsidR="0D72B561" w:rsidRPr="536FAC78">
              <w:rPr>
                <w:rFonts w:ascii="Times New Roman" w:eastAsia="Times New Roman" w:hAnsi="Times New Roman" w:cs="Times New Roman"/>
              </w:rPr>
              <w:t xml:space="preserve">includes forced choice </w:t>
            </w:r>
            <w:r w:rsidR="1F30F268" w:rsidRPr="536FAC78">
              <w:rPr>
                <w:rFonts w:ascii="Times New Roman" w:eastAsia="Times New Roman" w:hAnsi="Times New Roman" w:cs="Times New Roman"/>
              </w:rPr>
              <w:t xml:space="preserve">yes or no items. </w:t>
            </w:r>
          </w:p>
        </w:tc>
        <w:tc>
          <w:tcPr>
            <w:tcW w:w="2340" w:type="dxa"/>
          </w:tcPr>
          <w:p w14:paraId="5DEFE381" w14:textId="46BD2072" w:rsidR="2B33531E" w:rsidRDefault="1F30F268" w:rsidP="536FAC78">
            <w:pPr>
              <w:rPr>
                <w:rFonts w:ascii="Times New Roman" w:eastAsia="Times New Roman" w:hAnsi="Times New Roman" w:cs="Times New Roman"/>
              </w:rPr>
            </w:pPr>
            <w:r w:rsidRPr="536FAC78">
              <w:rPr>
                <w:rFonts w:ascii="Times New Roman" w:eastAsia="Times New Roman" w:hAnsi="Times New Roman" w:cs="Times New Roman"/>
              </w:rPr>
              <w:t>There is no</w:t>
            </w:r>
            <w:r w:rsidR="6E53D132" w:rsidRPr="536FAC78">
              <w:rPr>
                <w:rFonts w:ascii="Times New Roman" w:eastAsia="Times New Roman" w:hAnsi="Times New Roman" w:cs="Times New Roman"/>
              </w:rPr>
              <w:t xml:space="preserve"> total</w:t>
            </w:r>
            <w:r w:rsidRPr="536FAC78">
              <w:rPr>
                <w:rFonts w:ascii="Times New Roman" w:eastAsia="Times New Roman" w:hAnsi="Times New Roman" w:cs="Times New Roman"/>
              </w:rPr>
              <w:t xml:space="preserve"> scoring for th</w:t>
            </w:r>
            <w:r w:rsidR="1D9BBAEA" w:rsidRPr="536FAC78">
              <w:rPr>
                <w:rFonts w:ascii="Times New Roman" w:eastAsia="Times New Roman" w:hAnsi="Times New Roman" w:cs="Times New Roman"/>
              </w:rPr>
              <w:t>e NMQ</w:t>
            </w:r>
            <w:r w:rsidR="002D68BF">
              <w:rPr>
                <w:rFonts w:ascii="Times New Roman" w:eastAsia="Times New Roman" w:hAnsi="Times New Roman" w:cs="Times New Roman"/>
              </w:rPr>
              <w:t xml:space="preserve"> </w:t>
            </w:r>
            <w:r w:rsidR="002D68BF">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yyYK7YA6","properties":{"formattedCitation":"(Crawford, 2007)","plainCitation":"(Crawford, 2007)","noteIndex":0},"citationItems":[{"id":395,"uris":["http://zotero.org/groups/6180195/items/R4ELIVQB"],"itemData":{"id":395,"type":"article-journal","container-title":"Occupational Medicine","DOI":"10.1093/occmed/kqm036","ISSN":"0962-7480","issue":"4","journalAbbreviation":"Occup Med (Lond)","page":"300-301","source":"Silverchair","title":"The Nordic Musculoskeletal Questionnaire","volume":"57","author":[{"family":"Crawford","given":"Joanne O."}],"issued":{"date-parts":[["2007",6,1]]}}}],"schema":"https://github.com/citation-style-language/schema/raw/master/csl-citation.json"} </w:instrText>
            </w:r>
            <w:r w:rsidR="002D68BF">
              <w:rPr>
                <w:rFonts w:ascii="Times New Roman" w:eastAsia="Times New Roman" w:hAnsi="Times New Roman" w:cs="Times New Roman"/>
              </w:rPr>
              <w:fldChar w:fldCharType="separate"/>
            </w:r>
            <w:r w:rsidR="002D68BF" w:rsidRPr="002D68BF">
              <w:rPr>
                <w:rFonts w:ascii="Times New Roman" w:hAnsi="Times New Roman" w:cs="Times New Roman"/>
              </w:rPr>
              <w:t>(Crawford, 2007)</w:t>
            </w:r>
            <w:r w:rsidR="002D68BF">
              <w:rPr>
                <w:rFonts w:ascii="Times New Roman" w:eastAsia="Times New Roman" w:hAnsi="Times New Roman" w:cs="Times New Roman"/>
              </w:rPr>
              <w:fldChar w:fldCharType="end"/>
            </w:r>
            <w:r w:rsidR="002D68BF">
              <w:rPr>
                <w:rFonts w:ascii="Times New Roman" w:eastAsia="Times New Roman" w:hAnsi="Times New Roman" w:cs="Times New Roman"/>
              </w:rPr>
              <w:t xml:space="preserve">. </w:t>
            </w:r>
            <w:r w:rsidRPr="536FAC78">
              <w:rPr>
                <w:rFonts w:ascii="Times New Roman" w:eastAsia="Times New Roman" w:hAnsi="Times New Roman" w:cs="Times New Roman"/>
              </w:rPr>
              <w:t xml:space="preserve">An answer of “yes” indicates the prevalence of a musculoskeletal problem across one of the 9 regions of the body. </w:t>
            </w:r>
          </w:p>
        </w:tc>
        <w:tc>
          <w:tcPr>
            <w:tcW w:w="2340" w:type="dxa"/>
          </w:tcPr>
          <w:p w14:paraId="6327A954" w14:textId="193F5890" w:rsidR="2B33531E" w:rsidRDefault="4FA35C27" w:rsidP="536FAC78">
            <w:pPr>
              <w:rPr>
                <w:rFonts w:ascii="Times New Roman" w:eastAsia="Times New Roman" w:hAnsi="Times New Roman" w:cs="Times New Roman"/>
              </w:rPr>
            </w:pPr>
            <w:r w:rsidRPr="536FAC78">
              <w:rPr>
                <w:rFonts w:ascii="Times New Roman" w:eastAsia="Times New Roman" w:hAnsi="Times New Roman" w:cs="Times New Roman"/>
              </w:rPr>
              <w:t xml:space="preserve">When </w:t>
            </w:r>
            <w:r w:rsidR="178B2AAA" w:rsidRPr="536FAC78">
              <w:rPr>
                <w:rFonts w:ascii="Times New Roman" w:eastAsia="Times New Roman" w:hAnsi="Times New Roman" w:cs="Times New Roman"/>
              </w:rPr>
              <w:t>testing the test-retest reliability of the tool,</w:t>
            </w:r>
            <w:r w:rsidR="234EB21F" w:rsidRPr="536FAC78">
              <w:rPr>
                <w:rFonts w:ascii="Times New Roman" w:eastAsia="Times New Roman" w:hAnsi="Times New Roman" w:cs="Times New Roman"/>
              </w:rPr>
              <w:t xml:space="preserve"> </w:t>
            </w:r>
            <w:r w:rsidR="178B2AAA" w:rsidRPr="536FAC78">
              <w:rPr>
                <w:rFonts w:ascii="Times New Roman" w:eastAsia="Times New Roman" w:hAnsi="Times New Roman" w:cs="Times New Roman"/>
              </w:rPr>
              <w:t>answers ranged from 0 to 23%</w:t>
            </w:r>
            <w:r w:rsidR="002D68BF">
              <w:rPr>
                <w:rFonts w:ascii="Times New Roman" w:eastAsia="Times New Roman" w:hAnsi="Times New Roman" w:cs="Times New Roman"/>
              </w:rPr>
              <w:t xml:space="preserve"> </w:t>
            </w:r>
            <w:r w:rsidR="002D68BF">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WdAUmNiN","properties":{"formattedCitation":"(Crawford, 2007)","plainCitation":"(Crawford, 2007)","noteIndex":0},"citationItems":[{"id":395,"uris":["http://zotero.org/groups/6180195/items/R4ELIVQB"],"itemData":{"id":395,"type":"article-journal","container-title":"Occupational Medicine","DOI":"10.1093/occmed/kqm036","ISSN":"0962-7480","issue":"4","journalAbbreviation":"Occup Med (Lond)","page":"300-301","source":"Silverchair","title":"The Nordic Musculoskeletal Questionnaire","volume":"57","author":[{"family":"Crawford","given":"Joanne O."}],"issued":{"date-parts":[["2007",6,1]]}}}],"schema":"https://github.com/citation-style-language/schema/raw/master/csl-citation.json"} </w:instrText>
            </w:r>
            <w:r w:rsidR="002D68BF">
              <w:rPr>
                <w:rFonts w:ascii="Times New Roman" w:eastAsia="Times New Roman" w:hAnsi="Times New Roman" w:cs="Times New Roman"/>
              </w:rPr>
              <w:fldChar w:fldCharType="separate"/>
            </w:r>
            <w:r w:rsidR="002D68BF" w:rsidRPr="002D68BF">
              <w:rPr>
                <w:rFonts w:ascii="Times New Roman" w:hAnsi="Times New Roman" w:cs="Times New Roman"/>
              </w:rPr>
              <w:t>(Crawford, 2007)</w:t>
            </w:r>
            <w:r w:rsidR="002D68BF">
              <w:rPr>
                <w:rFonts w:ascii="Times New Roman" w:eastAsia="Times New Roman" w:hAnsi="Times New Roman" w:cs="Times New Roman"/>
              </w:rPr>
              <w:fldChar w:fldCharType="end"/>
            </w:r>
            <w:r w:rsidR="002D68BF">
              <w:rPr>
                <w:rFonts w:ascii="Times New Roman" w:eastAsia="Times New Roman" w:hAnsi="Times New Roman" w:cs="Times New Roman"/>
              </w:rPr>
              <w:t xml:space="preserve">. </w:t>
            </w:r>
            <w:r w:rsidR="178B2AAA" w:rsidRPr="536FAC78">
              <w:rPr>
                <w:rFonts w:ascii="Times New Roman" w:eastAsia="Times New Roman" w:hAnsi="Times New Roman" w:cs="Times New Roman"/>
              </w:rPr>
              <w:t xml:space="preserve">When testing validity, there was </w:t>
            </w:r>
            <w:r w:rsidR="028DEB29" w:rsidRPr="536FAC78">
              <w:rPr>
                <w:rFonts w:ascii="Times New Roman" w:eastAsia="Times New Roman" w:hAnsi="Times New Roman" w:cs="Times New Roman"/>
              </w:rPr>
              <w:t xml:space="preserve">a span of 0 to 20% disagreement. This is considered </w:t>
            </w:r>
            <w:r w:rsidR="247C0F97" w:rsidRPr="536FAC78">
              <w:rPr>
                <w:rFonts w:ascii="Times New Roman" w:eastAsia="Times New Roman" w:hAnsi="Times New Roman" w:cs="Times New Roman"/>
              </w:rPr>
              <w:t xml:space="preserve">sufficient for a screening instrument. </w:t>
            </w:r>
          </w:p>
        </w:tc>
      </w:tr>
      <w:tr w:rsidR="2B33531E" w14:paraId="277FD5C6" w14:textId="77777777" w:rsidTr="7261D87F">
        <w:trPr>
          <w:trHeight w:val="300"/>
        </w:trPr>
        <w:tc>
          <w:tcPr>
            <w:tcW w:w="2340" w:type="dxa"/>
          </w:tcPr>
          <w:p w14:paraId="1586F557" w14:textId="1C496E41" w:rsidR="2B33531E" w:rsidRDefault="29007491" w:rsidP="536FAC78">
            <w:pPr>
              <w:rPr>
                <w:rFonts w:ascii="Times New Roman" w:eastAsia="Times New Roman" w:hAnsi="Times New Roman" w:cs="Times New Roman"/>
              </w:rPr>
            </w:pPr>
            <w:r w:rsidRPr="536FAC78">
              <w:rPr>
                <w:rFonts w:ascii="Times New Roman" w:eastAsia="Times New Roman" w:hAnsi="Times New Roman" w:cs="Times New Roman"/>
              </w:rPr>
              <w:t>Pittsburgh Sleep Quality Index (PSQI)</w:t>
            </w:r>
          </w:p>
        </w:tc>
        <w:tc>
          <w:tcPr>
            <w:tcW w:w="2340" w:type="dxa"/>
          </w:tcPr>
          <w:p w14:paraId="6F0AA39C" w14:textId="569A5E7A" w:rsidR="2B33531E" w:rsidRDefault="265D38F2" w:rsidP="536FAC78">
            <w:pPr>
              <w:rPr>
                <w:rFonts w:ascii="Times New Roman" w:eastAsia="Times New Roman" w:hAnsi="Times New Roman" w:cs="Times New Roman"/>
              </w:rPr>
            </w:pPr>
            <w:r w:rsidRPr="7A1BBAA6">
              <w:rPr>
                <w:rFonts w:ascii="Times New Roman" w:eastAsia="Times New Roman" w:hAnsi="Times New Roman" w:cs="Times New Roman"/>
              </w:rPr>
              <w:t xml:space="preserve">The PSQI </w:t>
            </w:r>
            <w:r w:rsidR="404B9137" w:rsidRPr="7A1BBAA6">
              <w:rPr>
                <w:rFonts w:ascii="Times New Roman" w:eastAsia="Times New Roman" w:hAnsi="Times New Roman" w:cs="Times New Roman"/>
              </w:rPr>
              <w:t>is designed to</w:t>
            </w:r>
            <w:r w:rsidRPr="7A1BBAA6">
              <w:rPr>
                <w:rFonts w:ascii="Times New Roman" w:eastAsia="Times New Roman" w:hAnsi="Times New Roman" w:cs="Times New Roman"/>
              </w:rPr>
              <w:t xml:space="preserve"> </w:t>
            </w:r>
            <w:r w:rsidR="1DAB8D4B" w:rsidRPr="7A1BBAA6">
              <w:rPr>
                <w:rFonts w:ascii="Times New Roman" w:eastAsia="Times New Roman" w:hAnsi="Times New Roman" w:cs="Times New Roman"/>
              </w:rPr>
              <w:t>estimate sleep quality and disturbance over a month</w:t>
            </w:r>
            <w:r w:rsidR="00501DAB"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3D3rqEev","properties":{"formattedCitation":"(Buysse et al., 1989)","plainCitation":"(Buysse et al., 1989)","noteIndex":0},"citationItems":[{"id":608,"uris":["http://zotero.org/groups/6180195/items/UU6HHA65"],"itemData":{"id":608,"type":"article-journal","container-title":"Psychiatry Research","DOI":"10.1016/0165-1781(89)90047-4","ISSN":"01651781","issue":"2","journalAbbreviation":"Psychiatry Research","language":"en","license":"https://www.elsevier.com/tdm/userlicense/1.0/","page":"193-213","source":"DOI.org (Crossref)","title":"The Pittsburgh sleep quality index: A new instrument for psychiatric practice and research","title-short":"The Pittsburgh sleep quality index","volume":"28","author":[{"family":"Buysse","given":"Daniel J."},{"family":"Reynolds","given":"Charles F."},{"family":"Monk","given":"Timothy H."},{"family":"Berman","given":"Susan R."},{"family":"Kupfer","given":"David J."}],"issued":{"date-parts":[["1989",5]]}}}],"schema":"https://github.com/citation-style-language/schema/raw/master/csl-citation.json"} </w:instrText>
            </w:r>
            <w:r w:rsidRPr="7A1BBAA6">
              <w:rPr>
                <w:rFonts w:ascii="Times New Roman" w:eastAsia="Times New Roman" w:hAnsi="Times New Roman" w:cs="Times New Roman"/>
              </w:rPr>
              <w:fldChar w:fldCharType="separate"/>
            </w:r>
            <w:r w:rsidR="00501DAB" w:rsidRPr="7A1BBAA6">
              <w:rPr>
                <w:rFonts w:ascii="Times New Roman" w:hAnsi="Times New Roman" w:cs="Times New Roman"/>
              </w:rPr>
              <w:t>(Buysse et al., 1989)</w:t>
            </w:r>
            <w:r w:rsidRPr="7A1BBAA6">
              <w:rPr>
                <w:rFonts w:ascii="Times New Roman" w:eastAsia="Times New Roman" w:hAnsi="Times New Roman" w:cs="Times New Roman"/>
              </w:rPr>
              <w:fldChar w:fldCharType="end"/>
            </w:r>
            <w:r w:rsidR="1DAB8D4B" w:rsidRPr="7A1BBAA6">
              <w:rPr>
                <w:rFonts w:ascii="Times New Roman" w:eastAsia="Times New Roman" w:hAnsi="Times New Roman" w:cs="Times New Roman"/>
              </w:rPr>
              <w:t xml:space="preserve">. </w:t>
            </w:r>
            <w:r w:rsidR="7B5C6B75" w:rsidRPr="7A1BBAA6">
              <w:rPr>
                <w:rFonts w:ascii="Times New Roman" w:eastAsia="Times New Roman" w:hAnsi="Times New Roman" w:cs="Times New Roman"/>
              </w:rPr>
              <w:t>The questionnaire employs both Likert-type and open-ended questions and converts the open-ended responses into scale scores based on</w:t>
            </w:r>
            <w:r w:rsidR="459EA49B" w:rsidRPr="7A1BBAA6">
              <w:rPr>
                <w:rFonts w:ascii="Times New Roman" w:eastAsia="Times New Roman" w:hAnsi="Times New Roman" w:cs="Times New Roman"/>
              </w:rPr>
              <w:t xml:space="preserve"> </w:t>
            </w:r>
            <w:r w:rsidR="459EA49B" w:rsidRPr="7A1BBAA6">
              <w:rPr>
                <w:rFonts w:ascii="Times New Roman" w:eastAsia="Times New Roman" w:hAnsi="Times New Roman" w:cs="Times New Roman"/>
              </w:rPr>
              <w:lastRenderedPageBreak/>
              <w:t>given guidelines</w:t>
            </w:r>
            <w:r w:rsidR="30BA79B9"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kD4CMiTo","properties":{"formattedCitation":"(Shahid et al., 2011)","plainCitation":"(Shahid et al., 2011)","noteIndex":0},"citationItems":[{"id":"XFaQP6Gi/utA0uLUd","uris":["http://zotero.org/users/16164294/items/AWF5TZBD"],"itemData":{"id":787,"type":"chapter","container-title":"STOP, THAT and One Hundred Other Sleep Scales","event-place":"New York, NY","ISBN":"978-1-4419-9892-7","language":"en","note":"DOI: 10.1007/978-1-4419-9893-4_67","page":"279-283","publisher":"Springer New York","publisher-place":"New York, NY","source":"DOI.org (Crossref)","title":"Pittsburgh Sleep Quality Index (PSQI)","URL":"https://link.springer.com/10.1007/978-1-4419-9893-4_67","editor":[{"family":"Shahid","given":"Azmeh"},{"family":"Wilkinson","given":"Kate"},{"family":"Marcu","given":"Shai"},{"family":"Shapiro","given":"Colin M"}],"author":[{"family":"Shahid","given":"Azmeh"},{"family":"Wilkinson","given":"Kate"},{"family":"Marcu","given":"Shai"},{"family":"Shapiro","given":"Colin M."}],"accessed":{"date-parts":[["2025",10,27]]},"issued":{"date-parts":[["2011"]]}}}],"schema":"https://github.com/citation-style-language/schema/raw/master/csl-citation.json"} </w:instrText>
            </w:r>
            <w:r w:rsidRPr="7A1BBAA6">
              <w:rPr>
                <w:rFonts w:ascii="Times New Roman" w:eastAsia="Times New Roman" w:hAnsi="Times New Roman" w:cs="Times New Roman"/>
              </w:rPr>
              <w:fldChar w:fldCharType="separate"/>
            </w:r>
            <w:r w:rsidR="006D01DE" w:rsidRPr="7A1BBAA6">
              <w:rPr>
                <w:rFonts w:ascii="Times New Roman" w:hAnsi="Times New Roman" w:cs="Times New Roman"/>
              </w:rPr>
              <w:t>(Shahid et al., 2011)</w:t>
            </w:r>
            <w:r w:rsidRPr="7A1BBAA6">
              <w:rPr>
                <w:rFonts w:ascii="Times New Roman" w:eastAsia="Times New Roman" w:hAnsi="Times New Roman" w:cs="Times New Roman"/>
              </w:rPr>
              <w:fldChar w:fldCharType="end"/>
            </w:r>
            <w:r w:rsidR="4F3613BB" w:rsidRPr="7A1BBAA6">
              <w:rPr>
                <w:rFonts w:ascii="Times New Roman" w:eastAsia="Times New Roman" w:hAnsi="Times New Roman" w:cs="Times New Roman"/>
              </w:rPr>
              <w:t>.</w:t>
            </w:r>
          </w:p>
        </w:tc>
        <w:tc>
          <w:tcPr>
            <w:tcW w:w="2340" w:type="dxa"/>
          </w:tcPr>
          <w:p w14:paraId="67470D0E" w14:textId="4590E0EC" w:rsidR="2B33531E" w:rsidRDefault="4F3613BB" w:rsidP="536FAC78">
            <w:pPr>
              <w:rPr>
                <w:rFonts w:ascii="Times New Roman" w:eastAsia="Times New Roman" w:hAnsi="Times New Roman" w:cs="Times New Roman"/>
              </w:rPr>
            </w:pPr>
            <w:r w:rsidRPr="536FAC78">
              <w:rPr>
                <w:rFonts w:ascii="Times New Roman" w:eastAsia="Times New Roman" w:hAnsi="Times New Roman" w:cs="Times New Roman"/>
              </w:rPr>
              <w:lastRenderedPageBreak/>
              <w:t>Each question is scored from 0 to 3, with higher scores representing more severe sleep disturbances</w:t>
            </w:r>
            <w:r w:rsidR="6737567F" w:rsidRPr="0F440502">
              <w:rPr>
                <w:rFonts w:ascii="Times New Roman" w:eastAsia="Times New Roman" w:hAnsi="Times New Roman" w:cs="Times New Roman"/>
              </w:rPr>
              <w:t xml:space="preserve"> </w:t>
            </w:r>
            <w:r w:rsidR="00313747">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A60mEYIA","properties":{"formattedCitation":"(University of Pittsburgh, n.d.)","plainCitation":"(University of Pittsburgh, n.d.)","noteIndex":0},"citationItems":[{"id":606,"uris":["http://zotero.org/groups/6180195/items/LXE4U27G"],"itemData":{"id":606,"type":"webpage","title":"The Pittsburgh Sleep Quality Index (PSQI)","URL":"https://www.sleep.pitt.edu/psqi","author":[{"family":"University of Pittsburgh","given":""}]}}],"schema":"https://github.com/citation-style-language/schema/raw/master/csl-citation.json"} </w:instrText>
            </w:r>
            <w:r w:rsidR="00313747">
              <w:rPr>
                <w:rFonts w:ascii="Times New Roman" w:eastAsia="Times New Roman" w:hAnsi="Times New Roman" w:cs="Times New Roman"/>
              </w:rPr>
              <w:fldChar w:fldCharType="separate"/>
            </w:r>
            <w:r w:rsidR="00313747" w:rsidRPr="00313747">
              <w:rPr>
                <w:rFonts w:ascii="Times New Roman" w:hAnsi="Times New Roman" w:cs="Times New Roman"/>
              </w:rPr>
              <w:t>(University of Pittsburgh, n.d.)</w:t>
            </w:r>
            <w:r w:rsidR="00313747">
              <w:rPr>
                <w:rFonts w:ascii="Times New Roman" w:eastAsia="Times New Roman" w:hAnsi="Times New Roman" w:cs="Times New Roman"/>
              </w:rPr>
              <w:fldChar w:fldCharType="end"/>
            </w:r>
            <w:r w:rsidRPr="536FAC78">
              <w:rPr>
                <w:rFonts w:ascii="Times New Roman" w:eastAsia="Times New Roman" w:hAnsi="Times New Roman" w:cs="Times New Roman"/>
              </w:rPr>
              <w:t>.</w:t>
            </w:r>
            <w:r w:rsidR="4DEF5A57" w:rsidRPr="536FAC78">
              <w:rPr>
                <w:rFonts w:ascii="Times New Roman" w:eastAsia="Times New Roman" w:hAnsi="Times New Roman" w:cs="Times New Roman"/>
              </w:rPr>
              <w:t xml:space="preserve"> The global score can range from 0-21, with </w:t>
            </w:r>
            <w:r w:rsidR="28ED0639" w:rsidRPr="536FAC78">
              <w:rPr>
                <w:rFonts w:ascii="Times New Roman" w:eastAsia="Times New Roman" w:hAnsi="Times New Roman" w:cs="Times New Roman"/>
              </w:rPr>
              <w:t>scores greater than 5 representing poor sleep quality</w:t>
            </w:r>
            <w:r w:rsidR="397BCCDA" w:rsidRPr="634D4CD6">
              <w:rPr>
                <w:rFonts w:ascii="Times New Roman" w:eastAsia="Times New Roman" w:hAnsi="Times New Roman" w:cs="Times New Roman"/>
              </w:rPr>
              <w:t xml:space="preserve"> </w:t>
            </w:r>
            <w:r w:rsidRPr="54D0E89B">
              <w:rPr>
                <w:rFonts w:ascii="Times New Roman" w:eastAsia="Times New Roman" w:hAnsi="Times New Roman" w:cs="Times New Roman"/>
              </w:rPr>
              <w:lastRenderedPageBreak/>
              <w:fldChar w:fldCharType="begin"/>
            </w:r>
            <w:r w:rsidR="003B41F7">
              <w:rPr>
                <w:rFonts w:ascii="Times New Roman" w:eastAsia="Times New Roman" w:hAnsi="Times New Roman" w:cs="Times New Roman"/>
              </w:rPr>
              <w:instrText xml:space="preserve"> ADDIN ZOTERO_ITEM CSL_CITATION {"citationID":"u69zaZTX","properties":{"formattedCitation":"(University of Pittsburgh, n.d.)","plainCitation":"(University of Pittsburgh, n.d.)","noteIndex":0},"citationItems":[{"id":606,"uris":["http://zotero.org/groups/6180195/items/LXE4U27G"],"itemData":{"id":606,"type":"webpage","title":"The Pittsburgh Sleep Quality Index (PSQI)","URL":"https://www.sleep.pitt.edu/psqi","author":[{"family":"University of Pittsburgh","given":""}]}}],"schema":"https://github.com/citation-style-language/schema/raw/master/csl-citation.json"} </w:instrText>
            </w:r>
            <w:r w:rsidRPr="54D0E89B">
              <w:rPr>
                <w:rFonts w:ascii="Times New Roman" w:eastAsia="Times New Roman" w:hAnsi="Times New Roman" w:cs="Times New Roman"/>
              </w:rPr>
              <w:fldChar w:fldCharType="separate"/>
            </w:r>
            <w:r w:rsidR="397BCCDA" w:rsidRPr="54D0E89B">
              <w:rPr>
                <w:rFonts w:ascii="Times New Roman" w:hAnsi="Times New Roman" w:cs="Times New Roman"/>
              </w:rPr>
              <w:t>(University of Pittsburgh, n.d.)</w:t>
            </w:r>
            <w:r w:rsidRPr="54D0E89B">
              <w:rPr>
                <w:rFonts w:ascii="Times New Roman" w:eastAsia="Times New Roman" w:hAnsi="Times New Roman" w:cs="Times New Roman"/>
              </w:rPr>
              <w:fldChar w:fldCharType="end"/>
            </w:r>
            <w:r w:rsidR="28ED0639" w:rsidRPr="54D0E89B">
              <w:rPr>
                <w:rFonts w:ascii="Times New Roman" w:eastAsia="Times New Roman" w:hAnsi="Times New Roman" w:cs="Times New Roman"/>
              </w:rPr>
              <w:t>.</w:t>
            </w:r>
          </w:p>
        </w:tc>
        <w:tc>
          <w:tcPr>
            <w:tcW w:w="2340" w:type="dxa"/>
          </w:tcPr>
          <w:p w14:paraId="07FFCE20" w14:textId="4558B48D" w:rsidR="2B33531E" w:rsidRDefault="0D43DB5D" w:rsidP="536FAC78">
            <w:pPr>
              <w:rPr>
                <w:rFonts w:ascii="Times New Roman" w:eastAsia="Times New Roman" w:hAnsi="Times New Roman" w:cs="Times New Roman"/>
              </w:rPr>
            </w:pPr>
            <w:r w:rsidRPr="536FAC78">
              <w:rPr>
                <w:rFonts w:ascii="Times New Roman" w:eastAsia="Times New Roman" w:hAnsi="Times New Roman" w:cs="Times New Roman"/>
              </w:rPr>
              <w:lastRenderedPageBreak/>
              <w:t>The PSQI</w:t>
            </w:r>
            <w:r w:rsidR="276A7E40" w:rsidRPr="536FAC78">
              <w:rPr>
                <w:rFonts w:ascii="Times New Roman" w:eastAsia="Times New Roman" w:hAnsi="Times New Roman" w:cs="Times New Roman"/>
              </w:rPr>
              <w:t xml:space="preserve"> has been shown to demonstrate good construct validity </w:t>
            </w:r>
            <w:r w:rsidR="6F738785" w:rsidRPr="536FAC78">
              <w:rPr>
                <w:rFonts w:ascii="Times New Roman" w:eastAsia="Times New Roman" w:hAnsi="Times New Roman" w:cs="Times New Roman"/>
              </w:rPr>
              <w:t xml:space="preserve">and internal consistent reliability </w:t>
            </w:r>
            <w:r w:rsidR="240887C2" w:rsidRPr="536FAC78">
              <w:rPr>
                <w:rFonts w:ascii="Times New Roman" w:eastAsia="Times New Roman" w:hAnsi="Times New Roman" w:cs="Times New Roman"/>
              </w:rPr>
              <w:t xml:space="preserve">(Cronbach's α = 0.80 across groups) </w:t>
            </w:r>
            <w:r w:rsidR="00493369">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iTx2rT44","properties":{"formattedCitation":"(Carpenter &amp; Andrykowski, 1998)","plainCitation":"(Carpenter &amp; Andrykowski, 1998)","noteIndex":0},"citationItems":[{"id":605,"uris":["http://zotero.org/groups/6180195/items/GSFV83XW"],"itemData":{"id":605,"type":"article-journal","container-title":"Journal of Psychosomatic Research","DOI":"10.1016/S0022-3999(97)00298-5","ISSN":"00223999","issue":"1","journalAbbreviation":"Journal of Psychosomatic Research","language":"en","license":"https://www.elsevier.com/tdm/userlicense/1.0/","page":"5-13","source":"DOI.org (Crossref)","title":"Psychometric evaluation of the pittsburgh sleep quality index","volume":"45","author":[{"family":"Carpenter","given":"Janet S."},{"family":"Andrykowski","given":"Michael A."}],"issued":{"date-parts":[["1998",7]]}}}],"schema":"https://github.com/citation-style-language/schema/raw/master/csl-citation.json"} </w:instrText>
            </w:r>
            <w:r w:rsidR="00493369">
              <w:rPr>
                <w:rFonts w:ascii="Times New Roman" w:eastAsia="Times New Roman" w:hAnsi="Times New Roman" w:cs="Times New Roman"/>
              </w:rPr>
              <w:fldChar w:fldCharType="separate"/>
            </w:r>
            <w:r w:rsidR="00493369" w:rsidRPr="00493369">
              <w:rPr>
                <w:rFonts w:ascii="Times New Roman" w:hAnsi="Times New Roman" w:cs="Times New Roman"/>
              </w:rPr>
              <w:t>(Carpenter &amp; Andrykowski, 1998)</w:t>
            </w:r>
            <w:r w:rsidR="00493369">
              <w:rPr>
                <w:rFonts w:ascii="Times New Roman" w:eastAsia="Times New Roman" w:hAnsi="Times New Roman" w:cs="Times New Roman"/>
              </w:rPr>
              <w:fldChar w:fldCharType="end"/>
            </w:r>
            <w:r w:rsidR="00493369">
              <w:rPr>
                <w:rFonts w:ascii="Times New Roman" w:eastAsia="Times New Roman" w:hAnsi="Times New Roman" w:cs="Times New Roman"/>
              </w:rPr>
              <w:t>.</w:t>
            </w:r>
          </w:p>
        </w:tc>
      </w:tr>
      <w:tr w:rsidR="2B33531E" w14:paraId="211FB18F" w14:textId="77777777" w:rsidTr="7261D87F">
        <w:trPr>
          <w:trHeight w:val="300"/>
        </w:trPr>
        <w:tc>
          <w:tcPr>
            <w:tcW w:w="2340" w:type="dxa"/>
          </w:tcPr>
          <w:p w14:paraId="39A52251" w14:textId="77447E1F" w:rsidR="2B33531E" w:rsidRDefault="29007491" w:rsidP="536FAC78">
            <w:pPr>
              <w:rPr>
                <w:rFonts w:ascii="Times New Roman" w:eastAsia="Times New Roman" w:hAnsi="Times New Roman" w:cs="Times New Roman"/>
              </w:rPr>
            </w:pPr>
            <w:r w:rsidRPr="536FAC78">
              <w:rPr>
                <w:rFonts w:ascii="Times New Roman" w:eastAsia="Times New Roman" w:hAnsi="Times New Roman" w:cs="Times New Roman"/>
              </w:rPr>
              <w:t>Kessler Psychological Distress Scale (K-6)</w:t>
            </w:r>
          </w:p>
        </w:tc>
        <w:tc>
          <w:tcPr>
            <w:tcW w:w="2340" w:type="dxa"/>
          </w:tcPr>
          <w:p w14:paraId="047B3103" w14:textId="6DFBF717" w:rsidR="2B33531E" w:rsidRDefault="0DB40D5D" w:rsidP="4DD9233C">
            <w:pPr>
              <w:rPr>
                <w:rFonts w:ascii="Times New Roman" w:eastAsia="Times New Roman" w:hAnsi="Times New Roman" w:cs="Times New Roman"/>
              </w:rPr>
            </w:pPr>
            <w:r w:rsidRPr="4DD9233C">
              <w:rPr>
                <w:rFonts w:ascii="Times New Roman" w:eastAsia="Times New Roman" w:hAnsi="Times New Roman" w:cs="Times New Roman"/>
              </w:rPr>
              <w:t>The K-6 is a short form of K-10, a measure that examines non-specific psychological distress</w:t>
            </w:r>
            <w:r w:rsidR="26634BE8" w:rsidRPr="4DD9233C">
              <w:rPr>
                <w:rFonts w:ascii="Times New Roman" w:eastAsia="Times New Roman" w:hAnsi="Times New Roman" w:cs="Times New Roman"/>
              </w:rPr>
              <w:t xml:space="preserve"> </w:t>
            </w:r>
            <w:r w:rsidRPr="4DD9233C">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OuPYhvho","properties":{"formattedCitation":"(Kessler et al., 2002)","plainCitation":"(Kessler et al., 2002)","noteIndex":0},"citationItems":[{"id":604,"uris":["http://zotero.org/groups/6180195/items/AEPMD6G2"],"itemData":{"id":604,"type":"article-journal","abstract":"Background.\n              A 10-question screening scale of psychological distress and a six-question short-form scale embedded within the 10-question scale were developed for the redesigned US National Health Interview Survey (NHIS).\n            \n            \n              Methods.\n              Initial pilot questions were administered in a US national mail survey (\n              N\n              = 1401). A reduced set of questions was subsequently administered in a US national telephone survey (\n              N\n              = 1574). The 10-question and six-question scales, which we refer to as the K10 and K6, were constructed from the reduced set of questions based on Item Response Theory models. The scales were subsequently validated in a two-stage clinical reappraisal survey (\n              N\n              = 1000 telephone screening interviews in the first stage followed by\n              N\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N\n              = 36116) and 1998 (\n              N\n              = 32440) US National Health Interview Survey, while the K10 was included in the 1997 (\n              N\n              = 10641) Australian National Survey of Mental Health and Well-Being.\n            \n            \n              Results.\n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            \n            \n              Conclusions.\n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 1469-8978","issue":"6","journalAbbreviation":"Psychol. Med.","language":"en","license":"https://www.cambridge.org/core/terms","page":"959-976","source":"DOI.org (Crossref)","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8]]}}}],"schema":"https://github.com/citation-style-language/schema/raw/master/csl-citation.json"} </w:instrText>
            </w:r>
            <w:r w:rsidRPr="4DD9233C">
              <w:rPr>
                <w:rFonts w:ascii="Times New Roman" w:eastAsia="Times New Roman" w:hAnsi="Times New Roman" w:cs="Times New Roman"/>
              </w:rPr>
              <w:fldChar w:fldCharType="separate"/>
            </w:r>
            <w:r w:rsidR="00321672" w:rsidRPr="4DD9233C">
              <w:rPr>
                <w:rFonts w:ascii="Times New Roman" w:hAnsi="Times New Roman" w:cs="Times New Roman"/>
              </w:rPr>
              <w:t>(Kessler et al., 2002)</w:t>
            </w:r>
            <w:r w:rsidRPr="4DD9233C">
              <w:rPr>
                <w:rFonts w:ascii="Times New Roman" w:eastAsia="Times New Roman" w:hAnsi="Times New Roman" w:cs="Times New Roman"/>
              </w:rPr>
              <w:fldChar w:fldCharType="end"/>
            </w:r>
            <w:r w:rsidR="00321672" w:rsidRPr="4DD9233C">
              <w:rPr>
                <w:rFonts w:ascii="Times New Roman" w:eastAsia="Times New Roman" w:hAnsi="Times New Roman" w:cs="Times New Roman"/>
              </w:rPr>
              <w:t xml:space="preserve">. </w:t>
            </w:r>
            <w:r w:rsidR="0E2B260A" w:rsidRPr="4DD9233C">
              <w:rPr>
                <w:rFonts w:ascii="Times New Roman" w:eastAsia="Times New Roman" w:hAnsi="Times New Roman" w:cs="Times New Roman"/>
              </w:rPr>
              <w:t xml:space="preserve">The measure has a total of 6 questions, with each response rated on a 5-point </w:t>
            </w:r>
            <w:r w:rsidR="3DC73220" w:rsidRPr="4DD9233C">
              <w:rPr>
                <w:rFonts w:ascii="Times New Roman" w:eastAsia="Times New Roman" w:hAnsi="Times New Roman" w:cs="Times New Roman"/>
              </w:rPr>
              <w:t>Likert</w:t>
            </w:r>
            <w:r w:rsidR="0E2B260A" w:rsidRPr="4DD9233C">
              <w:rPr>
                <w:rFonts w:ascii="Times New Roman" w:eastAsia="Times New Roman" w:hAnsi="Times New Roman" w:cs="Times New Roman"/>
              </w:rPr>
              <w:t xml:space="preserve"> scale</w:t>
            </w:r>
            <w:r w:rsidR="4BEB0263" w:rsidRPr="4DD9233C">
              <w:rPr>
                <w:rFonts w:ascii="Times New Roman" w:eastAsia="Times New Roman" w:hAnsi="Times New Roman" w:cs="Times New Roman"/>
              </w:rPr>
              <w:t xml:space="preserve"> </w:t>
            </w:r>
            <w:r w:rsidRPr="4DD9233C">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tDssvPQL","properties":{"formattedCitation":"(Kessler et al., 2002)","plainCitation":"(Kessler et al., 2002)","noteIndex":0},"citationItems":[{"id":604,"uris":["http://zotero.org/groups/6180195/items/AEPMD6G2"],"itemData":{"id":604,"type":"article-journal","abstract":"Background.\n              A 10-question screening scale of psychological distress and a six-question short-form scale embedded within the 10-question scale were developed for the redesigned US National Health Interview Survey (NHIS).\n            \n            \n              Methods.\n              Initial pilot questions were administered in a US national mail survey (\n              N\n              = 1401). A reduced set of questions was subsequently administered in a US national telephone survey (\n              N\n              = 1574). The 10-question and six-question scales, which we refer to as the K10 and K6, were constructed from the reduced set of questions based on Item Response Theory models. The scales were subsequently validated in a two-stage clinical reappraisal survey (\n              N\n              = 1000 telephone screening interviews in the first stage followed by\n              N\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N\n              = 36116) and 1998 (\n              N\n              = 32440) US National Health Interview Survey, while the K10 was included in the 1997 (\n              N\n              = 10641) Australian National Survey of Mental Health and Well-Being.\n            \n            \n              Results.\n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            \n            \n              Conclusions.\n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 1469-8978","issue":"6","journalAbbreviation":"Psychol. Med.","language":"en","license":"https://www.cambridge.org/core/terms","page":"959-976","source":"DOI.org (Crossref)","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8]]}}}],"schema":"https://github.com/citation-style-language/schema/raw/master/csl-citation.json"} </w:instrText>
            </w:r>
            <w:r w:rsidRPr="4DD9233C">
              <w:rPr>
                <w:rFonts w:ascii="Times New Roman" w:eastAsia="Times New Roman" w:hAnsi="Times New Roman" w:cs="Times New Roman"/>
              </w:rPr>
              <w:fldChar w:fldCharType="separate"/>
            </w:r>
            <w:r w:rsidR="4BEB0263" w:rsidRPr="4DD9233C">
              <w:rPr>
                <w:rFonts w:ascii="Times New Roman" w:hAnsi="Times New Roman" w:cs="Times New Roman"/>
              </w:rPr>
              <w:t>(Kessler et al., 2002)</w:t>
            </w:r>
            <w:r w:rsidRPr="4DD9233C">
              <w:rPr>
                <w:rFonts w:ascii="Times New Roman" w:eastAsia="Times New Roman" w:hAnsi="Times New Roman" w:cs="Times New Roman"/>
              </w:rPr>
              <w:fldChar w:fldCharType="end"/>
            </w:r>
            <w:r w:rsidR="0E2B260A" w:rsidRPr="4DD9233C">
              <w:rPr>
                <w:rFonts w:ascii="Times New Roman" w:eastAsia="Times New Roman" w:hAnsi="Times New Roman" w:cs="Times New Roman"/>
              </w:rPr>
              <w:t>.</w:t>
            </w:r>
          </w:p>
        </w:tc>
        <w:tc>
          <w:tcPr>
            <w:tcW w:w="2340" w:type="dxa"/>
          </w:tcPr>
          <w:p w14:paraId="4AE0FCD7" w14:textId="68171A54" w:rsidR="2B33531E" w:rsidRDefault="0E2B260A" w:rsidP="536FAC78">
            <w:pPr>
              <w:rPr>
                <w:rFonts w:ascii="Times New Roman" w:eastAsia="Times New Roman" w:hAnsi="Times New Roman" w:cs="Times New Roman"/>
              </w:rPr>
            </w:pPr>
            <w:r w:rsidRPr="1F824A4A">
              <w:rPr>
                <w:rFonts w:ascii="Times New Roman" w:eastAsia="Times New Roman" w:hAnsi="Times New Roman" w:cs="Times New Roman"/>
              </w:rPr>
              <w:t xml:space="preserve">The total score can range from 6 to 30, with higher scores indicating </w:t>
            </w:r>
            <w:r w:rsidR="1D8F776F" w:rsidRPr="1F824A4A">
              <w:rPr>
                <w:rFonts w:ascii="Times New Roman" w:eastAsia="Times New Roman" w:hAnsi="Times New Roman" w:cs="Times New Roman"/>
              </w:rPr>
              <w:t xml:space="preserve">higher severity of </w:t>
            </w:r>
            <w:r w:rsidRPr="1F824A4A">
              <w:rPr>
                <w:rFonts w:ascii="Times New Roman" w:eastAsia="Times New Roman" w:hAnsi="Times New Roman" w:cs="Times New Roman"/>
              </w:rPr>
              <w:t>psychological distress</w:t>
            </w:r>
            <w:r w:rsidR="00BE78CE">
              <w:rPr>
                <w:rFonts w:ascii="Times New Roman" w:eastAsia="Times New Roman" w:hAnsi="Times New Roman" w:cs="Times New Roman"/>
              </w:rPr>
              <w:t xml:space="preserve"> </w:t>
            </w:r>
            <w:r w:rsidR="00BE78CE">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TErx9cKv","properties":{"formattedCitation":"(Kessler et al., 2003)","plainCitation":"(Kessler et al., 2003)","noteIndex":0},"citationItems":[{"id":628,"uris":["http://zotero.org/groups/6180195/items/TX8KYT66"],"itemData":{"id":628,"type":"article-journal","abstract":"Public Law 102-321 established a block grant for adults with \"serious mental illness\" (SMI) and required the Substance Abuse and Mental Health Services Administration (SAMHSA) to develop a method to estimate the prevalence of SMI.Three SMI screening scales were developed for possible use in the SAMHSA National Household Survey on Drug Abuse: the Composite International Diagnostic Interview Short-Form (CIDI-SF) scale, the K10/K6 nonspecific distress scales, and the World Health Organization Disability Assessment Schedule (WHO-DAS). An enriched convenience sample of 155 respondents was administered all screening scales followed by the 12-month Structured Clinical Interview for DSM-IV and the Global Assessment of Functioning (GAF). We defined SMI as any 12-month DSM-IV disorder, other than a substance use disorder, with a GAF score of less than 60.All screening scales were significantly related to SMI. However, neither the CIDI-SF nor the WHO-DAS improved prediction significantly over the K10 or K6 scales. The area under the receiver operating characteristic curve of SMI was 0.854 for K10 and 0.865 for K6. The most efficient screening scale, K6, had a sensitivity (SE) of 0.36 (0.08) and a specificity of 0.96 (0.02) in predicting SMI.The brevity and accuracy of the K6 and K10 scales make them attractive screens for SMI. Routine inclusion of either scale in clinical studies would create an important, and heretofore missing, crosswalk between community and clinical epidemiology.Arch Gen Psychiatry. 2003;60:184-189--&gt;","container-title":"Archives of General Psychiatry","DOI":"10.1001/archpsyc.60.2.184","ISSN":"0003-990X","issue":"2","journalAbbreviation":"Arch Gen Psychiatry","page":"184-189","source":"Silverchair","title":"Screening for Serious Mental Illness in the General Population","volume":"60","author":[{"family":"Kessler","given":"Ronald C."},{"family":"Barker","given":"Peggy R."},{"family":"Colpe","given":"Lisa J."},{"family":"Epstein","given":"Joan F."},{"family":"Gfroerer","given":"Joseph C."},{"family":"Hiripi","given":"Eva"},{"family":"Howes","given":"Mary J."},{"family":"Normand","given":"Sharon-Lise T."},{"family":"Manderscheid","given":"Ronald W."},{"family":"Walters","given":"Ellen E."},{"family":"Zaslavsky","given":"Alan M."}],"issued":{"date-parts":[["2003",2,1]]}}}],"schema":"https://github.com/citation-style-language/schema/raw/master/csl-citation.json"} </w:instrText>
            </w:r>
            <w:r w:rsidR="00BE78CE">
              <w:rPr>
                <w:rFonts w:ascii="Times New Roman" w:eastAsia="Times New Roman" w:hAnsi="Times New Roman" w:cs="Times New Roman"/>
              </w:rPr>
              <w:fldChar w:fldCharType="separate"/>
            </w:r>
            <w:r w:rsidR="00BE78CE" w:rsidRPr="00BE78CE">
              <w:rPr>
                <w:rFonts w:ascii="Times New Roman" w:hAnsi="Times New Roman" w:cs="Times New Roman"/>
              </w:rPr>
              <w:t>(Kessler et al., 2003)</w:t>
            </w:r>
            <w:r w:rsidR="00BE78CE">
              <w:rPr>
                <w:rFonts w:ascii="Times New Roman" w:eastAsia="Times New Roman" w:hAnsi="Times New Roman" w:cs="Times New Roman"/>
              </w:rPr>
              <w:fldChar w:fldCharType="end"/>
            </w:r>
            <w:r w:rsidRPr="1F824A4A">
              <w:rPr>
                <w:rFonts w:ascii="Times New Roman" w:eastAsia="Times New Roman" w:hAnsi="Times New Roman" w:cs="Times New Roman"/>
              </w:rPr>
              <w:t xml:space="preserve">. </w:t>
            </w:r>
            <w:r w:rsidR="696B9A26" w:rsidRPr="1F824A4A">
              <w:rPr>
                <w:rFonts w:ascii="Times New Roman" w:eastAsia="Times New Roman" w:hAnsi="Times New Roman" w:cs="Times New Roman"/>
              </w:rPr>
              <w:t xml:space="preserve"> Scores greater than 13 indicate severe mental illness</w:t>
            </w:r>
            <w:r w:rsidR="00BE78CE">
              <w:rPr>
                <w:rFonts w:ascii="Times New Roman" w:eastAsia="Times New Roman" w:hAnsi="Times New Roman" w:cs="Times New Roman"/>
              </w:rPr>
              <w:t xml:space="preserve"> </w:t>
            </w:r>
            <w:r w:rsidR="00BE78CE">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E4B0Gg1a","properties":{"formattedCitation":"(Kessler et al., 2003)","plainCitation":"(Kessler et al., 2003)","noteIndex":0},"citationItems":[{"id":628,"uris":["http://zotero.org/groups/6180195/items/TX8KYT66"],"itemData":{"id":628,"type":"article-journal","abstract":"Public Law 102-321 established a block grant for adults with \"serious mental illness\" (SMI) and required the Substance Abuse and Mental Health Services Administration (SAMHSA) to develop a method to estimate the prevalence of SMI.Three SMI screening scales were developed for possible use in the SAMHSA National Household Survey on Drug Abuse: the Composite International Diagnostic Interview Short-Form (CIDI-SF) scale, the K10/K6 nonspecific distress scales, and the World Health Organization Disability Assessment Schedule (WHO-DAS). An enriched convenience sample of 155 respondents was administered all screening scales followed by the 12-month Structured Clinical Interview for DSM-IV and the Global Assessment of Functioning (GAF). We defined SMI as any 12-month DSM-IV disorder, other than a substance use disorder, with a GAF score of less than 60.All screening scales were significantly related to SMI. However, neither the CIDI-SF nor the WHO-DAS improved prediction significantly over the K10 or K6 scales. The area under the receiver operating characteristic curve of SMI was 0.854 for K10 and 0.865 for K6. The most efficient screening scale, K6, had a sensitivity (SE) of 0.36 (0.08) and a specificity of 0.96 (0.02) in predicting SMI.The brevity and accuracy of the K6 and K10 scales make them attractive screens for SMI. Routine inclusion of either scale in clinical studies would create an important, and heretofore missing, crosswalk between community and clinical epidemiology.Arch Gen Psychiatry. 2003;60:184-189--&gt;","container-title":"Archives of General Psychiatry","DOI":"10.1001/archpsyc.60.2.184","ISSN":"0003-990X","issue":"2","journalAbbreviation":"Arch Gen Psychiatry","page":"184-189","source":"Silverchair","title":"Screening for Serious Mental Illness in the General Population","volume":"60","author":[{"family":"Kessler","given":"Ronald C."},{"family":"Barker","given":"Peggy R."},{"family":"Colpe","given":"Lisa J."},{"family":"Epstein","given":"Joan F."},{"family":"Gfroerer","given":"Joseph C."},{"family":"Hiripi","given":"Eva"},{"family":"Howes","given":"Mary J."},{"family":"Normand","given":"Sharon-Lise T."},{"family":"Manderscheid","given":"Ronald W."},{"family":"Walters","given":"Ellen E."},{"family":"Zaslavsky","given":"Alan M."}],"issued":{"date-parts":[["2003",2,1]]}}}],"schema":"https://github.com/citation-style-language/schema/raw/master/csl-citation.json"} </w:instrText>
            </w:r>
            <w:r w:rsidR="00BE78CE">
              <w:rPr>
                <w:rFonts w:ascii="Times New Roman" w:eastAsia="Times New Roman" w:hAnsi="Times New Roman" w:cs="Times New Roman"/>
              </w:rPr>
              <w:fldChar w:fldCharType="separate"/>
            </w:r>
            <w:r w:rsidR="00BE78CE" w:rsidRPr="00BE78CE">
              <w:rPr>
                <w:rFonts w:ascii="Times New Roman" w:hAnsi="Times New Roman" w:cs="Times New Roman"/>
              </w:rPr>
              <w:t>(Kessler et al., 2003)</w:t>
            </w:r>
            <w:r w:rsidR="00BE78CE">
              <w:rPr>
                <w:rFonts w:ascii="Times New Roman" w:eastAsia="Times New Roman" w:hAnsi="Times New Roman" w:cs="Times New Roman"/>
              </w:rPr>
              <w:fldChar w:fldCharType="end"/>
            </w:r>
            <w:r w:rsidR="696B9A26" w:rsidRPr="1F824A4A">
              <w:rPr>
                <w:rFonts w:ascii="Times New Roman" w:eastAsia="Times New Roman" w:hAnsi="Times New Roman" w:cs="Times New Roman"/>
              </w:rPr>
              <w:t>.</w:t>
            </w:r>
          </w:p>
        </w:tc>
        <w:tc>
          <w:tcPr>
            <w:tcW w:w="2340" w:type="dxa"/>
          </w:tcPr>
          <w:p w14:paraId="5E499972" w14:textId="42CF1A30" w:rsidR="2B33531E" w:rsidRDefault="0200AAC0" w:rsidP="536FAC78">
            <w:pPr>
              <w:rPr>
                <w:rFonts w:ascii="Times New Roman" w:eastAsia="Times New Roman" w:hAnsi="Times New Roman" w:cs="Times New Roman"/>
              </w:rPr>
            </w:pPr>
            <w:r w:rsidRPr="536FAC78">
              <w:rPr>
                <w:rFonts w:ascii="Times New Roman" w:eastAsia="Times New Roman" w:hAnsi="Times New Roman" w:cs="Times New Roman"/>
              </w:rPr>
              <w:t>The K-6 has been shown to have great internal consistency reliability (α = .89)</w:t>
            </w:r>
            <w:r w:rsidR="00321672">
              <w:rPr>
                <w:rFonts w:ascii="Times New Roman" w:eastAsia="Times New Roman" w:hAnsi="Times New Roman" w:cs="Times New Roman"/>
              </w:rPr>
              <w:t xml:space="preserve"> </w:t>
            </w:r>
            <w:r w:rsidR="00321672">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XSzLLdEH","properties":{"formattedCitation":"(Kessler et al., 2002)","plainCitation":"(Kessler et al., 2002)","noteIndex":0},"citationItems":[{"id":604,"uris":["http://zotero.org/groups/6180195/items/AEPMD6G2"],"itemData":{"id":604,"type":"article-journal","abstract":"Background.\n              A 10-question screening scale of psychological distress and a six-question short-form scale embedded within the 10-question scale were developed for the redesigned US National Health Interview Survey (NHIS).\n            \n            \n              Methods.\n              Initial pilot questions were administered in a US national mail survey (\n              N\n              = 1401). A reduced set of questions was subsequently administered in a US national telephone survey (\n              N\n              = 1574). The 10-question and six-question scales, which we refer to as the K10 and K6, were constructed from the reduced set of questions based on Item Response Theory models. The scales were subsequently validated in a two-stage clinical reappraisal survey (\n              N\n              = 1000 telephone screening interviews in the first stage followed by\n              N\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N\n              = 36116) and 1998 (\n              N\n              = 32440) US National Health Interview Survey, while the K10 was included in the 1997 (\n              N\n              = 10641) Australian National Survey of Mental Health and Well-Being.\n            \n            \n              Results.\n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            \n            \n              Conclusions.\n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 1469-8978","issue":"6","journalAbbreviation":"Psychol. Med.","language":"en","license":"https://www.cambridge.org/core/terms","page":"959-976","source":"DOI.org (Crossref)","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8]]}}}],"schema":"https://github.com/citation-style-language/schema/raw/master/csl-citation.json"} </w:instrText>
            </w:r>
            <w:r w:rsidR="00321672">
              <w:rPr>
                <w:rFonts w:ascii="Times New Roman" w:eastAsia="Times New Roman" w:hAnsi="Times New Roman" w:cs="Times New Roman"/>
              </w:rPr>
              <w:fldChar w:fldCharType="separate"/>
            </w:r>
            <w:r w:rsidR="00321672" w:rsidRPr="00321672">
              <w:rPr>
                <w:rFonts w:ascii="Times New Roman" w:hAnsi="Times New Roman" w:cs="Times New Roman"/>
              </w:rPr>
              <w:t>(Kessler et al., 2002)</w:t>
            </w:r>
            <w:r w:rsidR="00321672">
              <w:rPr>
                <w:rFonts w:ascii="Times New Roman" w:eastAsia="Times New Roman" w:hAnsi="Times New Roman" w:cs="Times New Roman"/>
              </w:rPr>
              <w:fldChar w:fldCharType="end"/>
            </w:r>
            <w:r w:rsidR="00321672">
              <w:rPr>
                <w:rFonts w:ascii="Times New Roman" w:eastAsia="Times New Roman" w:hAnsi="Times New Roman" w:cs="Times New Roman"/>
              </w:rPr>
              <w:t xml:space="preserve">. </w:t>
            </w:r>
            <w:r w:rsidR="18AA232A" w:rsidRPr="536FAC78">
              <w:rPr>
                <w:rFonts w:ascii="Times New Roman" w:eastAsia="Times New Roman" w:hAnsi="Times New Roman" w:cs="Times New Roman"/>
              </w:rPr>
              <w:t xml:space="preserve">It also </w:t>
            </w:r>
            <w:r w:rsidR="4B53FE8D" w:rsidRPr="536FAC78">
              <w:rPr>
                <w:rFonts w:ascii="Times New Roman" w:eastAsia="Times New Roman" w:hAnsi="Times New Roman" w:cs="Times New Roman"/>
              </w:rPr>
              <w:t>significantly and strongly predicts several mental disorders</w:t>
            </w:r>
            <w:r w:rsidR="00A15A75">
              <w:rPr>
                <w:rFonts w:ascii="Times New Roman" w:eastAsia="Times New Roman" w:hAnsi="Times New Roman" w:cs="Times New Roman"/>
              </w:rPr>
              <w:t xml:space="preserve"> </w:t>
            </w:r>
            <w:r w:rsidR="00A15A75">
              <w:rPr>
                <w:rFonts w:ascii="Times New Roman" w:eastAsia="Times New Roman" w:hAnsi="Times New Roman" w:cs="Times New Roman"/>
              </w:rPr>
              <w:fldChar w:fldCharType="begin"/>
            </w:r>
            <w:r w:rsidR="00BE78CE">
              <w:rPr>
                <w:rFonts w:ascii="Times New Roman" w:eastAsia="Times New Roman" w:hAnsi="Times New Roman" w:cs="Times New Roman"/>
              </w:rPr>
              <w:instrText xml:space="preserve"> ADDIN ZOTERO_ITEM CSL_CITATION {"citationID":"Uc5hv5ZV","properties":{"formattedCitation":"(Umucu et al., 2022)","plainCitation":"(Umucu et al., 2022)","noteIndex":0},"citationItems":[{"id":603,"uris":["http://zotero.org/groups/6180195/items/USTFUE8A"],"itemData":{"id":603,"type":"article-journal","abstract":"This study aimed to test the validity and reliability of the Kessler Psychological Distress Scale-6 (K6) with a nationally representative clinical sample with various mental health disorders. The cross-sectional, nationally representative, and publicly available data were extracted from the 2014 Health Center Patient Survey (HCPS), which was sponsored by the Health Resources and Services Administration (HRSA). After excluding certain individuals for the purpose of this study, we had a total of 1,863 participants. The highest and lowest psychological distress weighted scores were reported by individuals with bipolar disorder ( M = 17.16) and individuals with schizophrenia ( M = 16.09), respectively, although psychological distress interference was highest in individuals with schizophrenia ( M = 2.44). Exploratory factor analysis (EFA) and confirmatory factor analysis (CFA) results yielded a unidimensional factor solution for K6 scale in all subgroups. The K6 is a brief, reliable, and valid measure of psychological distress in adults with panic disorder, generalized anxiety disorder, bipolar disorder, and schizophrenia.","container-title":"Rehabilitation Counseling Bulletin","DOI":"10.1177/00343552211043261","ISSN":"0034-3552, 1538-4853","issue":"2","journalAbbreviation":"Rehabilitation Counseling Bulletin","language":"en","page":"140-149","source":"DOI.org (Crossref)","title":"A National Study to Assess Validity and Psychometrics of the Short Kessler Psychological Distress Scale (K6)","volume":"65","author":[{"family":"Umucu","given":"Emre"},{"family":"Fortuna","given":"Karen"},{"family":"Jung","given":"Hyejin"},{"family":"Bialunska","given":"Anita"},{"family":"Lee","given":"Beatrice"},{"family":"Mangadu","given":"Thenral"},{"family":"Storm","given":"Marianne"},{"family":"Ergun","given":"Gul"},{"family":"Mozer","given":"Donyeill A."},{"family":"Brooks","given":"Jessica"}],"issued":{"date-parts":[["2022",1]]}}}],"schema":"https://github.com/citation-style-language/schema/raw/master/csl-citation.json"} </w:instrText>
            </w:r>
            <w:r w:rsidR="00A15A75">
              <w:rPr>
                <w:rFonts w:ascii="Times New Roman" w:eastAsia="Times New Roman" w:hAnsi="Times New Roman" w:cs="Times New Roman"/>
              </w:rPr>
              <w:fldChar w:fldCharType="separate"/>
            </w:r>
            <w:r w:rsidR="00A15A75" w:rsidRPr="00A15A75">
              <w:rPr>
                <w:rFonts w:ascii="Times New Roman" w:hAnsi="Times New Roman" w:cs="Times New Roman"/>
              </w:rPr>
              <w:t>(Umucu et al., 2022)</w:t>
            </w:r>
            <w:r w:rsidR="00A15A75">
              <w:rPr>
                <w:rFonts w:ascii="Times New Roman" w:eastAsia="Times New Roman" w:hAnsi="Times New Roman" w:cs="Times New Roman"/>
              </w:rPr>
              <w:fldChar w:fldCharType="end"/>
            </w:r>
            <w:r w:rsidR="55560F58" w:rsidRPr="536FAC78">
              <w:rPr>
                <w:rFonts w:ascii="Times New Roman" w:eastAsia="Times New Roman" w:hAnsi="Times New Roman" w:cs="Times New Roman"/>
              </w:rPr>
              <w:t xml:space="preserve">. </w:t>
            </w:r>
            <w:r w:rsidR="18AA232A" w:rsidRPr="536FAC78">
              <w:rPr>
                <w:rFonts w:ascii="Times New Roman" w:eastAsia="Times New Roman" w:hAnsi="Times New Roman" w:cs="Times New Roman"/>
              </w:rPr>
              <w:t xml:space="preserve"> </w:t>
            </w:r>
          </w:p>
        </w:tc>
      </w:tr>
      <w:tr w:rsidR="536FAC78" w14:paraId="75CAB688" w14:textId="77777777" w:rsidTr="7261D87F">
        <w:trPr>
          <w:trHeight w:val="300"/>
        </w:trPr>
        <w:tc>
          <w:tcPr>
            <w:tcW w:w="2340" w:type="dxa"/>
          </w:tcPr>
          <w:p w14:paraId="4E457375" w14:textId="7D3FCB41" w:rsidR="6D5EA9BB" w:rsidRDefault="6D5EA9BB" w:rsidP="536FAC78">
            <w:pPr>
              <w:rPr>
                <w:rFonts w:ascii="Times New Roman" w:eastAsia="Times New Roman" w:hAnsi="Times New Roman" w:cs="Times New Roman"/>
              </w:rPr>
            </w:pPr>
            <w:r w:rsidRPr="536FAC78">
              <w:rPr>
                <w:rFonts w:ascii="Times New Roman" w:eastAsia="Times New Roman" w:hAnsi="Times New Roman" w:cs="Times New Roman"/>
              </w:rPr>
              <w:t>12-Item Short-Form Health Survey (SF-12)</w:t>
            </w:r>
          </w:p>
        </w:tc>
        <w:tc>
          <w:tcPr>
            <w:tcW w:w="2340" w:type="dxa"/>
          </w:tcPr>
          <w:p w14:paraId="6223725E" w14:textId="6525ABB5" w:rsidR="536FAC78" w:rsidRDefault="012A460C" w:rsidP="536FAC78">
            <w:pPr>
              <w:rPr>
                <w:rFonts w:ascii="Times New Roman" w:eastAsia="Times New Roman" w:hAnsi="Times New Roman" w:cs="Times New Roman"/>
              </w:rPr>
            </w:pPr>
            <w:r w:rsidRPr="7A1BBAA6">
              <w:rPr>
                <w:rFonts w:ascii="Times New Roman" w:eastAsia="Times New Roman" w:hAnsi="Times New Roman" w:cs="Times New Roman"/>
              </w:rPr>
              <w:t>The SF-12 is a</w:t>
            </w:r>
            <w:r w:rsidR="776A58D7" w:rsidRPr="7A1BBAA6">
              <w:rPr>
                <w:rFonts w:ascii="Times New Roman" w:eastAsia="Times New Roman" w:hAnsi="Times New Roman" w:cs="Times New Roman"/>
              </w:rPr>
              <w:t xml:space="preserve"> short form of 36-Item Short-Form Health Survey (SF-36), a measure tha</w:t>
            </w:r>
            <w:r w:rsidR="1285CCFA" w:rsidRPr="7A1BBAA6">
              <w:rPr>
                <w:rFonts w:ascii="Times New Roman" w:eastAsia="Times New Roman" w:hAnsi="Times New Roman" w:cs="Times New Roman"/>
              </w:rPr>
              <w:t>t assesses both physical and mental health conditions</w:t>
            </w:r>
            <w:r w:rsidR="000B52BA"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WwA1x2cR","properties":{"formattedCitation":"(Lim &amp; Fisher, 1999)","plainCitation":"(Lim &amp; Fisher, 1999)","noteIndex":0},"citationItems":[{"id":602,"uris":["http://zotero.org/groups/6180195/items/KAYNHQIA"],"itemData":{"id":602,"type":"article-journal","container-title":"Quality of Life Research","DOI":"10.1023/A:1026409226544","ISSN":"0962-9343, 1573-2649","issue":"1-2","journalAbbreviation":"Qual Life Res","language":"en","license":"https://www.springernature.com/gp/researchers/text-and-data-mining","page":"1-8","source":"DOI.org (Crossref)","title":"Use of the 12-item Short-Form (SF-12) Health Survey in an Australian heart and stroke population","volume":"8","author":[{"family":"Lim","given":"L. L.-Y."},{"family":"Fisher","given":"J. D."}],"issued":{"date-parts":[["1999",1]]}}}],"schema":"https://github.com/citation-style-language/schema/raw/master/csl-citation.json"} </w:instrText>
            </w:r>
            <w:r w:rsidRPr="7A1BBAA6">
              <w:rPr>
                <w:rFonts w:ascii="Times New Roman" w:eastAsia="Times New Roman" w:hAnsi="Times New Roman" w:cs="Times New Roman"/>
              </w:rPr>
              <w:fldChar w:fldCharType="separate"/>
            </w:r>
            <w:r w:rsidR="000B52BA" w:rsidRPr="7A1BBAA6">
              <w:rPr>
                <w:rFonts w:ascii="Times New Roman" w:hAnsi="Times New Roman" w:cs="Times New Roman"/>
              </w:rPr>
              <w:t>(Lim &amp; Fisher, 1999)</w:t>
            </w:r>
            <w:r w:rsidRPr="7A1BBAA6">
              <w:rPr>
                <w:rFonts w:ascii="Times New Roman" w:eastAsia="Times New Roman" w:hAnsi="Times New Roman" w:cs="Times New Roman"/>
              </w:rPr>
              <w:fldChar w:fldCharType="end"/>
            </w:r>
            <w:r w:rsidR="1285CCFA" w:rsidRPr="7A1BBAA6">
              <w:rPr>
                <w:rFonts w:ascii="Times New Roman" w:eastAsia="Times New Roman" w:hAnsi="Times New Roman" w:cs="Times New Roman"/>
              </w:rPr>
              <w:t xml:space="preserve">. </w:t>
            </w:r>
            <w:r w:rsidR="4FC35049" w:rsidRPr="7A1BBAA6">
              <w:rPr>
                <w:rFonts w:ascii="Times New Roman" w:eastAsia="Times New Roman" w:hAnsi="Times New Roman" w:cs="Times New Roman"/>
              </w:rPr>
              <w:t xml:space="preserve">The measure has 12 </w:t>
            </w:r>
            <w:r w:rsidR="40B0AE6A" w:rsidRPr="7A1BBAA6">
              <w:rPr>
                <w:rFonts w:ascii="Times New Roman" w:eastAsia="Times New Roman" w:hAnsi="Times New Roman" w:cs="Times New Roman"/>
              </w:rPr>
              <w:t>total questions</w:t>
            </w:r>
            <w:r w:rsidR="4FC35049" w:rsidRPr="7A1BBAA6">
              <w:rPr>
                <w:rFonts w:ascii="Times New Roman" w:eastAsia="Times New Roman" w:hAnsi="Times New Roman" w:cs="Times New Roman"/>
              </w:rPr>
              <w:t xml:space="preserve">, </w:t>
            </w:r>
            <w:r w:rsidR="4598F37D" w:rsidRPr="7A1BBAA6">
              <w:rPr>
                <w:rFonts w:ascii="Times New Roman" w:eastAsia="Times New Roman" w:hAnsi="Times New Roman" w:cs="Times New Roman"/>
              </w:rPr>
              <w:t xml:space="preserve">with some using a 6-point Likert scale and others using a binary (yes/no) </w:t>
            </w:r>
            <w:r w:rsidR="4BED022A" w:rsidRPr="7A1BBAA6">
              <w:rPr>
                <w:rFonts w:ascii="Times New Roman" w:eastAsia="Times New Roman" w:hAnsi="Times New Roman" w:cs="Times New Roman"/>
              </w:rPr>
              <w:t>scale</w:t>
            </w:r>
            <w:r w:rsidR="421DFA47"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jxAqWpxF","properties":{"formattedCitation":"(Ohrnberger et al., 2020)","plainCitation":"(Ohrnberger et al., 2020)","noteIndex":0},"citationItems":[{"id":629,"uris":["http://zotero.org/groups/6180195/items/JCE6M24T"],"itemData":{"id":629,"type":"article-journal","abstract":"Introduction\nThe Short Form Survey 12-item (SF12) mental and physical health version has been applied in several studies on populations from Sub-Saharan Africa. However, the SF12 has not been computed and validated for these populations. We address in this paper these gaps in the literature and use a health intervention example in Malawi to show the importance of our analysis for health policy.\n\nMethods\nWe firstly compute the weights of the SF12 physical and mental health measure for the Malawian population using principal component analysis on a sample of 2838 adults from wave four (2006) of Malawian Longitudinal Study of Aging (MLSFH). We secondly test the construct validity of our computed and the US-population weighted SF12 measures using regression analysis and Fixed Effect estimation on waves four, seven (2012) and eight (2013) of the MLSFH. Finally, we use a Malawian cash transfer programme to exemplify the implications of using US- and Malawi-weighted SF12 mental health measures in policy evaluation.\n\nResults\nWe find that the Malawian SF12 health measure weighted by our computed Malawian population weights is strongly associated with other mental health measures (Depression:-0.501, p = &lt; 0.001; Anxiety:-1.755; p = &lt; 0.001) and shows better construct validity in comparison to the US-weighted SF12 mental health component (rs = 0.675 versus rs = 0.495). None of the SF12 measures shows strong associations with other measures of physical health. The estimated average effect of the cash transfer is significant when using the Malawi-weighted SF12 mental health measure (treatment effect: 1.124; p = &lt; 0.1), but not when using the US-weighted counterpart (treatment effect: 1.129; p &gt; 0.1). The weightings affect the size of the impacts across mental health quantiles suggesting that the weighting scheme matters for empirical health policy analysis.\n\nConclusion\nMental health shows more pronounced associations with the physical health dimension in a Low-Income Country like Malawi compared to the US. This is important for the construct validity of the SF12 health measures and has strong implications in health policy analysis. Further analysis is required for the physical health dimension of the SF12.","container-title":"Health and Quality of Life Outcomes","DOI":"10.1186/s12955-020-01323-1","ISSN":"1477-7525","journalAbbreviation":"Health Qual Life Outcomes","note":"PMID: 32188461\nPMCID: PMC7081543","page":"78","source":"PubMed Central","title":"Validation of the SF12 mental and physical health measure for the population from a low-income country in sub-Saharan Africa","volume":"18","author":[{"family":"Ohrnberger","given":"Julius"},{"family":"Anselmi","given":"Laura"},{"family":"Fichera","given":"Eleonora"},{"family":"Sutton","given":"Matt"}],"issued":{"date-parts":[["2020",3,18]]}}}],"schema":"https://github.com/citation-style-language/schema/raw/master/csl-citation.json"} </w:instrText>
            </w:r>
            <w:r w:rsidRPr="7A1BBAA6">
              <w:rPr>
                <w:rFonts w:ascii="Times New Roman" w:eastAsia="Times New Roman" w:hAnsi="Times New Roman" w:cs="Times New Roman"/>
              </w:rPr>
              <w:fldChar w:fldCharType="separate"/>
            </w:r>
            <w:r w:rsidR="003B41F7" w:rsidRPr="7A1BBAA6">
              <w:rPr>
                <w:rFonts w:ascii="Times New Roman" w:hAnsi="Times New Roman" w:cs="Times New Roman"/>
              </w:rPr>
              <w:t>(Ohrnberger et al., 2020)</w:t>
            </w:r>
            <w:r w:rsidRPr="7A1BBAA6">
              <w:rPr>
                <w:rFonts w:ascii="Times New Roman" w:eastAsia="Times New Roman" w:hAnsi="Times New Roman" w:cs="Times New Roman"/>
              </w:rPr>
              <w:fldChar w:fldCharType="end"/>
            </w:r>
            <w:r w:rsidR="000B52BA" w:rsidRPr="7A1BBAA6">
              <w:rPr>
                <w:rFonts w:ascii="Times New Roman" w:eastAsia="Times New Roman" w:hAnsi="Times New Roman" w:cs="Times New Roman"/>
              </w:rPr>
              <w:t xml:space="preserve">. </w:t>
            </w:r>
          </w:p>
        </w:tc>
        <w:tc>
          <w:tcPr>
            <w:tcW w:w="2340" w:type="dxa"/>
          </w:tcPr>
          <w:p w14:paraId="384F98EC" w14:textId="196A4EB1" w:rsidR="536FAC78" w:rsidRDefault="2F09F9EA" w:rsidP="536FAC78">
            <w:pPr>
              <w:rPr>
                <w:rFonts w:ascii="Times New Roman" w:eastAsia="Times New Roman" w:hAnsi="Times New Roman" w:cs="Times New Roman"/>
              </w:rPr>
            </w:pPr>
            <w:r w:rsidRPr="7A1BBAA6">
              <w:rPr>
                <w:rFonts w:ascii="Times New Roman" w:eastAsia="Times New Roman" w:hAnsi="Times New Roman" w:cs="Times New Roman"/>
              </w:rPr>
              <w:t xml:space="preserve">The </w:t>
            </w:r>
            <w:r w:rsidR="0D347E6F" w:rsidRPr="7A1BBAA6">
              <w:rPr>
                <w:rFonts w:ascii="Times New Roman" w:eastAsia="Times New Roman" w:hAnsi="Times New Roman" w:cs="Times New Roman"/>
              </w:rPr>
              <w:t>physical</w:t>
            </w:r>
            <w:r w:rsidRPr="7A1BBAA6">
              <w:rPr>
                <w:rFonts w:ascii="Times New Roman" w:eastAsia="Times New Roman" w:hAnsi="Times New Roman" w:cs="Times New Roman"/>
              </w:rPr>
              <w:t xml:space="preserve"> and mental </w:t>
            </w:r>
            <w:r w:rsidR="3205C59E" w:rsidRPr="7A1BBAA6">
              <w:rPr>
                <w:rFonts w:ascii="Times New Roman" w:eastAsia="Times New Roman" w:hAnsi="Times New Roman" w:cs="Times New Roman"/>
              </w:rPr>
              <w:t>components</w:t>
            </w:r>
            <w:r w:rsidRPr="7A1BBAA6">
              <w:rPr>
                <w:rFonts w:ascii="Times New Roman" w:eastAsia="Times New Roman" w:hAnsi="Times New Roman" w:cs="Times New Roman"/>
              </w:rPr>
              <w:t xml:space="preserve"> of the SF-12 are scored separately, with scores ranging from 0-100</w:t>
            </w:r>
            <w:r w:rsidR="7375716D"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IWNN785V","properties":{"formattedCitation":"(Ware et al., 1998)","plainCitation":"(Ware et al., 1998)","noteIndex":0},"citationItems":[{"id":601,"uris":["http://zotero.org/groups/6180195/items/BXZPEEAP"],"itemData":{"id":601,"type":"webpage","abstract":"PDF | On Jan 1, 1998, J. E. Jr. Ware and others published SF-12: How to Score the SF-12 Physical and Mental Health Summary Scales | Find, read and cite all the research you need on ResearchGate","container-title":"ResearchGate","language":"en","title":"SF-12: How to Score the SF-12 Physical and Mental Health Summary Scales","title-short":"(PDF) SF-12","URL":"https://www.researchgate.net/publication/242636950_SF-12_How_to_Score_the_SF-12_Physical_and_Mental_Health_Summary_Scales","author":[{"family":"Ware","given":"John E."},{"family":"Kosinski","given":"Mark"},{"family":"Keller","given":"Susan D."}],"accessed":{"date-parts":[["2025",10,27]]},"issued":{"date-parts":[["1998"]]}}}],"schema":"https://github.com/citation-style-language/schema/raw/master/csl-citation.json"} </w:instrText>
            </w:r>
            <w:r w:rsidRPr="7A1BBAA6">
              <w:rPr>
                <w:rFonts w:ascii="Times New Roman" w:eastAsia="Times New Roman" w:hAnsi="Times New Roman" w:cs="Times New Roman"/>
              </w:rPr>
              <w:fldChar w:fldCharType="separate"/>
            </w:r>
            <w:r w:rsidR="00DD1830" w:rsidRPr="7A1BBAA6">
              <w:rPr>
                <w:rFonts w:ascii="Times New Roman" w:hAnsi="Times New Roman" w:cs="Times New Roman"/>
              </w:rPr>
              <w:t>(Ware et al., 1998)</w:t>
            </w:r>
            <w:r w:rsidRPr="7A1BBAA6">
              <w:rPr>
                <w:rFonts w:ascii="Times New Roman" w:eastAsia="Times New Roman" w:hAnsi="Times New Roman" w:cs="Times New Roman"/>
              </w:rPr>
              <w:fldChar w:fldCharType="end"/>
            </w:r>
            <w:r w:rsidR="00DD1830" w:rsidRPr="7A1BBAA6">
              <w:rPr>
                <w:rFonts w:ascii="Times New Roman" w:eastAsia="Times New Roman" w:hAnsi="Times New Roman" w:cs="Times New Roman"/>
              </w:rPr>
              <w:t xml:space="preserve">. </w:t>
            </w:r>
            <w:r w:rsidR="5161480A" w:rsidRPr="7A1BBAA6">
              <w:rPr>
                <w:rFonts w:ascii="Times New Roman" w:eastAsia="Times New Roman" w:hAnsi="Times New Roman" w:cs="Times New Roman"/>
              </w:rPr>
              <w:t xml:space="preserve">While there is no formal cutoff score, scores above 50 generally </w:t>
            </w:r>
            <w:r w:rsidR="0B6FB940" w:rsidRPr="7A1BBAA6">
              <w:rPr>
                <w:rFonts w:ascii="Times New Roman" w:eastAsia="Times New Roman" w:hAnsi="Times New Roman" w:cs="Times New Roman"/>
              </w:rPr>
              <w:t>indicate</w:t>
            </w:r>
            <w:r w:rsidR="5161480A" w:rsidRPr="7A1BBAA6">
              <w:rPr>
                <w:rFonts w:ascii="Times New Roman" w:eastAsia="Times New Roman" w:hAnsi="Times New Roman" w:cs="Times New Roman"/>
              </w:rPr>
              <w:t xml:space="preserve"> better-than-average health-related quality of life</w:t>
            </w:r>
            <w:r w:rsidR="00AD369F" w:rsidRPr="7A1BBAA6">
              <w:rPr>
                <w:rFonts w:ascii="Times New Roman" w:eastAsia="Times New Roman" w:hAnsi="Times New Roman" w:cs="Times New Roman"/>
              </w:rPr>
              <w:t xml:space="preserve"> </w:t>
            </w:r>
            <w:r w:rsidRPr="7A1BBAA6">
              <w:rPr>
                <w:rFonts w:ascii="Times New Roman" w:eastAsia="Times New Roman" w:hAnsi="Times New Roman" w:cs="Times New Roman"/>
              </w:rPr>
              <w:fldChar w:fldCharType="begin"/>
            </w:r>
            <w:r w:rsidRPr="7A1BBAA6">
              <w:rPr>
                <w:rFonts w:ascii="Times New Roman" w:eastAsia="Times New Roman" w:hAnsi="Times New Roman" w:cs="Times New Roman"/>
              </w:rPr>
              <w:instrText xml:space="preserve"> ADDIN ZOTERO_ITEM CSL_CITATION {"citationID":"02Q5Wgub","properties":{"formattedCitation":"(Physiopedia, n.d.)","plainCitation":"(Physiopedia, n.d.)","noteIndex":0},"citationItems":[{"id":600,"uris":["http://zotero.org/groups/6180195/items/WPBN6BH4"],"itemData":{"id":600,"type":"webpage","abstract":"Original Editor  - Evan Thomas","container-title":"Physiopedia","language":"en","title":"12-Item Short Form Survey (SF-12)","URL":"https://www.physio-pedia.com/12-Item_Short_Form_Survey_(SF-12)","author":[{"family":"Physiopedia","given":""}],"accessed":{"date-parts":[["2025",10,27]]}}}],"schema":"https://github.com/citation-style-language/schema/raw/master/csl-citation.json"} </w:instrText>
            </w:r>
            <w:r w:rsidRPr="7A1BBAA6">
              <w:rPr>
                <w:rFonts w:ascii="Times New Roman" w:eastAsia="Times New Roman" w:hAnsi="Times New Roman" w:cs="Times New Roman"/>
              </w:rPr>
              <w:fldChar w:fldCharType="separate"/>
            </w:r>
            <w:r w:rsidR="00CB35D4" w:rsidRPr="7A1BBAA6">
              <w:rPr>
                <w:rFonts w:ascii="Times New Roman" w:hAnsi="Times New Roman" w:cs="Times New Roman"/>
              </w:rPr>
              <w:t>(Physiopedia, n.d.)</w:t>
            </w:r>
            <w:r w:rsidRPr="7A1BBAA6">
              <w:rPr>
                <w:rFonts w:ascii="Times New Roman" w:eastAsia="Times New Roman" w:hAnsi="Times New Roman" w:cs="Times New Roman"/>
              </w:rPr>
              <w:fldChar w:fldCharType="end"/>
            </w:r>
            <w:r w:rsidR="00AD369F" w:rsidRPr="7A1BBAA6">
              <w:rPr>
                <w:rFonts w:ascii="Times New Roman" w:eastAsia="Times New Roman" w:hAnsi="Times New Roman" w:cs="Times New Roman"/>
              </w:rPr>
              <w:t xml:space="preserve">. </w:t>
            </w:r>
            <w:r w:rsidR="5161480A" w:rsidRPr="7A1BBAA6">
              <w:rPr>
                <w:rFonts w:ascii="Times New Roman" w:eastAsia="Times New Roman" w:hAnsi="Times New Roman" w:cs="Times New Roman"/>
              </w:rPr>
              <w:t xml:space="preserve"> </w:t>
            </w:r>
          </w:p>
        </w:tc>
        <w:tc>
          <w:tcPr>
            <w:tcW w:w="2340" w:type="dxa"/>
          </w:tcPr>
          <w:p w14:paraId="0C304C64" w14:textId="7DF9AF8B" w:rsidR="536FAC78" w:rsidRDefault="5CBB6E4A" w:rsidP="536FAC78">
            <w:pPr>
              <w:rPr>
                <w:rFonts w:ascii="Times New Roman" w:eastAsia="Times New Roman" w:hAnsi="Times New Roman" w:cs="Times New Roman"/>
              </w:rPr>
            </w:pPr>
            <w:r w:rsidRPr="7261D87F">
              <w:rPr>
                <w:rFonts w:ascii="Times New Roman" w:eastAsia="Times New Roman" w:hAnsi="Times New Roman" w:cs="Times New Roman"/>
              </w:rPr>
              <w:t>The SF-12 demonstrated good construct validity</w:t>
            </w:r>
            <w:r w:rsidR="6003B314" w:rsidRPr="7261D87F">
              <w:rPr>
                <w:rFonts w:ascii="Times New Roman" w:eastAsia="Times New Roman" w:hAnsi="Times New Roman" w:cs="Times New Roman"/>
              </w:rPr>
              <w:t xml:space="preserve"> </w:t>
            </w:r>
            <w:r w:rsidR="369191BD" w:rsidRPr="7261D87F">
              <w:rPr>
                <w:rFonts w:ascii="Times New Roman" w:eastAsia="Times New Roman" w:hAnsi="Times New Roman" w:cs="Times New Roman"/>
              </w:rPr>
              <w:fldChar w:fldCharType="begin"/>
            </w:r>
            <w:r w:rsidR="369191BD" w:rsidRPr="7261D87F">
              <w:rPr>
                <w:rFonts w:ascii="Times New Roman" w:eastAsia="Times New Roman" w:hAnsi="Times New Roman" w:cs="Times New Roman"/>
              </w:rPr>
              <w:instrText xml:space="preserve"> ADDIN ZOTERO_ITEM CSL_CITATION {"citationID":"tCL1HFpq","properties":{"formattedCitation":"(Lim &amp; Fisher, 1999)","plainCitation":"(Lim &amp; Fisher, 1999)","noteIndex":0},"citationItems":[{"id":602,"uris":["http://zotero.org/groups/6180195/items/KAYNHQIA"],"itemData":{"id":602,"type":"article-journal","container-title":"Quality of Life Research","DOI":"10.1023/A:1026409226544","ISSN":"0962-9343, 1573-2649","issue":"1-2","journalAbbreviation":"Qual Life Res","language":"en","license":"https://www.springernature.com/gp/researchers/text-and-data-mining","page":"1-8","source":"DOI.org (Crossref)","title":"Use of the 12-item Short-Form (SF-12) Health Survey in an Australian heart and stroke population","volume":"8","author":[{"family":"Lim","given":"L. L.-Y."},{"family":"Fisher","given":"J. D."}],"issued":{"date-parts":[["1999",1]]}}}],"schema":"https://github.com/citation-style-language/schema/raw/master/csl-citation.json"} </w:instrText>
            </w:r>
            <w:r w:rsidR="369191BD" w:rsidRPr="7261D87F">
              <w:rPr>
                <w:rFonts w:ascii="Times New Roman" w:eastAsia="Times New Roman" w:hAnsi="Times New Roman" w:cs="Times New Roman"/>
              </w:rPr>
              <w:fldChar w:fldCharType="separate"/>
            </w:r>
            <w:r w:rsidR="18CD3043" w:rsidRPr="7261D87F">
              <w:rPr>
                <w:rFonts w:ascii="Times New Roman" w:hAnsi="Times New Roman" w:cs="Times New Roman"/>
              </w:rPr>
              <w:t>(Lim &amp; Fisher, 1999)</w:t>
            </w:r>
            <w:r w:rsidR="369191BD" w:rsidRPr="7261D87F">
              <w:rPr>
                <w:rFonts w:ascii="Times New Roman" w:eastAsia="Times New Roman" w:hAnsi="Times New Roman" w:cs="Times New Roman"/>
              </w:rPr>
              <w:fldChar w:fldCharType="end"/>
            </w:r>
            <w:r w:rsidR="18CD3043" w:rsidRPr="7261D87F">
              <w:rPr>
                <w:rFonts w:ascii="Times New Roman" w:eastAsia="Times New Roman" w:hAnsi="Times New Roman" w:cs="Times New Roman"/>
              </w:rPr>
              <w:t xml:space="preserve">. </w:t>
            </w:r>
            <w:r w:rsidR="3664CA96" w:rsidRPr="7261D87F">
              <w:rPr>
                <w:rFonts w:ascii="Times New Roman" w:eastAsia="Times New Roman" w:hAnsi="Times New Roman" w:cs="Times New Roman"/>
              </w:rPr>
              <w:t xml:space="preserve">When compared to the 36-item Short Form scale, the 12-item Physical Component Summary </w:t>
            </w:r>
            <w:r w:rsidR="308717C3" w:rsidRPr="7261D87F">
              <w:rPr>
                <w:rFonts w:ascii="Times New Roman" w:eastAsia="Times New Roman" w:hAnsi="Times New Roman" w:cs="Times New Roman"/>
              </w:rPr>
              <w:t>was shown to have</w:t>
            </w:r>
            <w:r w:rsidR="3664CA96" w:rsidRPr="7261D87F">
              <w:rPr>
                <w:rFonts w:ascii="Times New Roman" w:eastAsia="Times New Roman" w:hAnsi="Times New Roman" w:cs="Times New Roman"/>
              </w:rPr>
              <w:t xml:space="preserve"> relative validity ranging from 0.43 to 0.93 (median = 0.67), while the 12-item Mental Component Summary </w:t>
            </w:r>
            <w:r w:rsidR="509A35D8" w:rsidRPr="7261D87F">
              <w:rPr>
                <w:rFonts w:ascii="Times New Roman" w:eastAsia="Times New Roman" w:hAnsi="Times New Roman" w:cs="Times New Roman"/>
              </w:rPr>
              <w:t>demonstrat</w:t>
            </w:r>
            <w:r w:rsidR="3664CA96" w:rsidRPr="7261D87F">
              <w:rPr>
                <w:rFonts w:ascii="Times New Roman" w:eastAsia="Times New Roman" w:hAnsi="Times New Roman" w:cs="Times New Roman"/>
              </w:rPr>
              <w:t xml:space="preserve">ed relative validity from 0.60 to 1.07 (median = 0.97) </w:t>
            </w:r>
            <w:r w:rsidR="3FE0B7AF" w:rsidRPr="7261D87F">
              <w:rPr>
                <w:rFonts w:ascii="Times New Roman" w:eastAsia="Times New Roman" w:hAnsi="Times New Roman" w:cs="Times New Roman"/>
              </w:rPr>
              <w:t xml:space="preserve"> </w:t>
            </w:r>
            <w:r w:rsidR="369191BD" w:rsidRPr="7261D87F">
              <w:rPr>
                <w:rFonts w:ascii="Times New Roman" w:eastAsia="Times New Roman" w:hAnsi="Times New Roman" w:cs="Times New Roman"/>
              </w:rPr>
              <w:fldChar w:fldCharType="begin"/>
            </w:r>
            <w:r w:rsidR="369191BD" w:rsidRPr="7261D87F">
              <w:rPr>
                <w:rFonts w:ascii="Times New Roman" w:eastAsia="Times New Roman" w:hAnsi="Times New Roman" w:cs="Times New Roman"/>
              </w:rPr>
              <w:instrText xml:space="preserve"> ADDIN ZOTERO_ITEM CSL_CITATION {"citationID":"ICQUCTOq","properties":{"formattedCitation":"(Ware et al., 1996)","plainCitation":"(Ware et al., 1996)","noteIndex":0},"citationItems":[{"id":599,"uris":["http://zotero.org/groups/6180195/items/4IEWW4WP"],"itemData":{"id":599,"type":"article-journal","container-title":"Medical Care","DOI":"10.1097/00005650-199603000-00003","ISSN":"0025-7079","issue":"3","journalAbbreviation":"Medical Care","language":"en","page":"220-233","source":"DOI.org (Crossref)","title":"A 12-Item Short-Form Health Survey: Construction of Scales and Preliminary Tests of Reliability and Validity","title-short":"A 12-Item Short-Form Health Survey","volume":"34","author":[{"family":"Ware","given":"John E."},{"family":"Kosinski","given":"Mark"},{"family":"Keller","given":"Susan D."}],"issued":{"date-parts":[["1996",3]]}}}],"schema":"https://github.com/citation-style-language/schema/raw/master/csl-citation.json"} </w:instrText>
            </w:r>
            <w:r w:rsidR="369191BD" w:rsidRPr="7261D87F">
              <w:rPr>
                <w:rFonts w:ascii="Times New Roman" w:eastAsia="Times New Roman" w:hAnsi="Times New Roman" w:cs="Times New Roman"/>
              </w:rPr>
              <w:fldChar w:fldCharType="separate"/>
            </w:r>
            <w:r w:rsidR="3FE0B7AF" w:rsidRPr="7261D87F">
              <w:rPr>
                <w:rFonts w:ascii="Times New Roman" w:hAnsi="Times New Roman" w:cs="Times New Roman"/>
              </w:rPr>
              <w:t>(Ware et al., 1996)</w:t>
            </w:r>
            <w:r w:rsidR="369191BD" w:rsidRPr="7261D87F">
              <w:rPr>
                <w:rFonts w:ascii="Times New Roman" w:eastAsia="Times New Roman" w:hAnsi="Times New Roman" w:cs="Times New Roman"/>
              </w:rPr>
              <w:fldChar w:fldCharType="end"/>
            </w:r>
            <w:r w:rsidR="3FE0B7AF" w:rsidRPr="7261D87F">
              <w:rPr>
                <w:rFonts w:ascii="Times New Roman" w:eastAsia="Times New Roman" w:hAnsi="Times New Roman" w:cs="Times New Roman"/>
              </w:rPr>
              <w:t>.</w:t>
            </w:r>
          </w:p>
        </w:tc>
      </w:tr>
    </w:tbl>
    <w:p w14:paraId="044009FF" w14:textId="1CF1D918" w:rsidR="2B33531E" w:rsidRDefault="2B33531E"/>
    <w:p w14:paraId="3EC002EF" w14:textId="77777777" w:rsidR="000541C5" w:rsidRDefault="000541C5"/>
    <w:p w14:paraId="3734F77C" w14:textId="77777777" w:rsidR="000541C5" w:rsidRDefault="000541C5"/>
    <w:p w14:paraId="5BB0BD34" w14:textId="77777777" w:rsidR="000541C5" w:rsidRDefault="000541C5"/>
    <w:p w14:paraId="530CB402" w14:textId="77777777" w:rsidR="000541C5" w:rsidRDefault="000541C5"/>
    <w:p w14:paraId="0B5E09AF" w14:textId="02286E6C" w:rsidR="4DD9233C" w:rsidRDefault="4DD9233C" w:rsidP="4DD9233C">
      <w:pPr>
        <w:pStyle w:val="Bibliography"/>
        <w:jc w:val="center"/>
        <w:rPr>
          <w:rFonts w:ascii="Times New Roman" w:hAnsi="Times New Roman" w:cs="Times New Roman"/>
          <w:b/>
          <w:bCs/>
        </w:rPr>
      </w:pPr>
    </w:p>
    <w:p w14:paraId="24F220B8" w14:textId="7CD537F4" w:rsidR="000541C5" w:rsidRPr="000541C5" w:rsidRDefault="000541C5" w:rsidP="000541C5">
      <w:pPr>
        <w:pStyle w:val="Bibliography"/>
        <w:jc w:val="center"/>
        <w:rPr>
          <w:rFonts w:ascii="Times New Roman" w:hAnsi="Times New Roman" w:cs="Times New Roman"/>
          <w:b/>
          <w:bCs/>
        </w:rPr>
      </w:pPr>
      <w:r w:rsidRPr="000541C5">
        <w:rPr>
          <w:rFonts w:ascii="Times New Roman" w:hAnsi="Times New Roman" w:cs="Times New Roman"/>
          <w:b/>
          <w:bCs/>
        </w:rPr>
        <w:t>References</w:t>
      </w:r>
    </w:p>
    <w:p w14:paraId="72F0504E" w14:textId="77777777" w:rsidR="00C72E3C" w:rsidRPr="00C72E3C" w:rsidRDefault="000541C5" w:rsidP="00C72E3C">
      <w:pPr>
        <w:pStyle w:val="Bibliography"/>
        <w:rPr>
          <w:rFonts w:ascii="Times New Roman" w:hAnsi="Times New Roman" w:cs="Times New Roman"/>
        </w:rPr>
      </w:pPr>
      <w:r w:rsidRPr="000541C5">
        <w:fldChar w:fldCharType="begin"/>
      </w:r>
      <w:r w:rsidR="00C72E3C">
        <w:instrText xml:space="preserve"> ADDIN ZOTERO_BIBL {"uncited":[],"omitted":[],"custom":[]} CSL_BIBLIOGRAPHY </w:instrText>
      </w:r>
      <w:r w:rsidRPr="000541C5">
        <w:fldChar w:fldCharType="separate"/>
      </w:r>
      <w:r w:rsidR="00C72E3C" w:rsidRPr="00C72E3C">
        <w:rPr>
          <w:rFonts w:ascii="Times New Roman" w:hAnsi="Times New Roman" w:cs="Times New Roman"/>
        </w:rPr>
        <w:t xml:space="preserve">Aiello, E. N., Fiabane, E., Margheritti, S., Magnone, S., Bolognini, N., Miglioretti, M., &amp; Giorgi, I. (2022). Psychometric properties of the Copenhagen Burnout Inventory (CBI) in Italian Physicians. </w:t>
      </w:r>
      <w:r w:rsidR="00C72E3C" w:rsidRPr="00C72E3C">
        <w:rPr>
          <w:rFonts w:ascii="Times New Roman" w:hAnsi="Times New Roman" w:cs="Times New Roman"/>
          <w:i/>
          <w:iCs/>
        </w:rPr>
        <w:t>La Medicina Del Lavoro</w:t>
      </w:r>
      <w:r w:rsidR="00C72E3C" w:rsidRPr="00C72E3C">
        <w:rPr>
          <w:rFonts w:ascii="Times New Roman" w:hAnsi="Times New Roman" w:cs="Times New Roman"/>
        </w:rPr>
        <w:t xml:space="preserve">, </w:t>
      </w:r>
      <w:r w:rsidR="00C72E3C" w:rsidRPr="00C72E3C">
        <w:rPr>
          <w:rFonts w:ascii="Times New Roman" w:hAnsi="Times New Roman" w:cs="Times New Roman"/>
          <w:i/>
          <w:iCs/>
        </w:rPr>
        <w:t>113</w:t>
      </w:r>
      <w:r w:rsidR="00C72E3C" w:rsidRPr="00C72E3C">
        <w:rPr>
          <w:rFonts w:ascii="Times New Roman" w:hAnsi="Times New Roman" w:cs="Times New Roman"/>
        </w:rPr>
        <w:t>(4), e2022037. https://doi.org/10.23749/mdl.v113i4.13219</w:t>
      </w:r>
    </w:p>
    <w:p w14:paraId="0845B980"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Bolatov, A. K., Seisembekov, T. Z., Askarova, A. Zh., Igenbayeva, B., Smailova, D. S., &amp; Hosseini, H. (2021). Psychometric Properties of the Copenhagen Burnout Inventory in a Sample of Medical Students in Kazakhstan. </w:t>
      </w:r>
      <w:r w:rsidRPr="00C72E3C">
        <w:rPr>
          <w:rFonts w:ascii="Times New Roman" w:hAnsi="Times New Roman" w:cs="Times New Roman"/>
          <w:i/>
          <w:iCs/>
        </w:rPr>
        <w:t>Psychology in Russia: State of the Art</w:t>
      </w:r>
      <w:r w:rsidRPr="00C72E3C">
        <w:rPr>
          <w:rFonts w:ascii="Times New Roman" w:hAnsi="Times New Roman" w:cs="Times New Roman"/>
        </w:rPr>
        <w:t xml:space="preserve">, </w:t>
      </w:r>
      <w:r w:rsidRPr="00C72E3C">
        <w:rPr>
          <w:rFonts w:ascii="Times New Roman" w:hAnsi="Times New Roman" w:cs="Times New Roman"/>
          <w:i/>
          <w:iCs/>
        </w:rPr>
        <w:t>14</w:t>
      </w:r>
      <w:r w:rsidRPr="00C72E3C">
        <w:rPr>
          <w:rFonts w:ascii="Times New Roman" w:hAnsi="Times New Roman" w:cs="Times New Roman"/>
        </w:rPr>
        <w:t>(2), 15–24. https://doi.org/10.11621/pir.2021.0202</w:t>
      </w:r>
    </w:p>
    <w:p w14:paraId="75EA0C09"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Buysse, D. J., Reynolds, C. F., Monk, T. H., Berman, S. R., &amp; Kupfer, D. J. (1989). The Pittsburgh sleep quality index: A new instrument for psychiatric practice and research. </w:t>
      </w:r>
      <w:r w:rsidRPr="00C72E3C">
        <w:rPr>
          <w:rFonts w:ascii="Times New Roman" w:hAnsi="Times New Roman" w:cs="Times New Roman"/>
          <w:i/>
          <w:iCs/>
        </w:rPr>
        <w:t>Psychiatry Research</w:t>
      </w:r>
      <w:r w:rsidRPr="00C72E3C">
        <w:rPr>
          <w:rFonts w:ascii="Times New Roman" w:hAnsi="Times New Roman" w:cs="Times New Roman"/>
        </w:rPr>
        <w:t xml:space="preserve">, </w:t>
      </w:r>
      <w:r w:rsidRPr="00C72E3C">
        <w:rPr>
          <w:rFonts w:ascii="Times New Roman" w:hAnsi="Times New Roman" w:cs="Times New Roman"/>
          <w:i/>
          <w:iCs/>
        </w:rPr>
        <w:t>28</w:t>
      </w:r>
      <w:r w:rsidRPr="00C72E3C">
        <w:rPr>
          <w:rFonts w:ascii="Times New Roman" w:hAnsi="Times New Roman" w:cs="Times New Roman"/>
        </w:rPr>
        <w:t>(2), 193–213. https://doi.org/10.1016/0165-1781(89)90047-4</w:t>
      </w:r>
    </w:p>
    <w:p w14:paraId="2EDC9960"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Carpenter, J. S., &amp; Andrykowski, M. A. (1998). Psychometric evaluation of the pittsburgh sleep quality index. </w:t>
      </w:r>
      <w:r w:rsidRPr="00C72E3C">
        <w:rPr>
          <w:rFonts w:ascii="Times New Roman" w:hAnsi="Times New Roman" w:cs="Times New Roman"/>
          <w:i/>
          <w:iCs/>
        </w:rPr>
        <w:t>Journal of Psychosomatic Research</w:t>
      </w:r>
      <w:r w:rsidRPr="00C72E3C">
        <w:rPr>
          <w:rFonts w:ascii="Times New Roman" w:hAnsi="Times New Roman" w:cs="Times New Roman"/>
        </w:rPr>
        <w:t xml:space="preserve">, </w:t>
      </w:r>
      <w:r w:rsidRPr="00C72E3C">
        <w:rPr>
          <w:rFonts w:ascii="Times New Roman" w:hAnsi="Times New Roman" w:cs="Times New Roman"/>
          <w:i/>
          <w:iCs/>
        </w:rPr>
        <w:t>45</w:t>
      </w:r>
      <w:r w:rsidRPr="00C72E3C">
        <w:rPr>
          <w:rFonts w:ascii="Times New Roman" w:hAnsi="Times New Roman" w:cs="Times New Roman"/>
        </w:rPr>
        <w:t>(1), 5–13. https://doi.org/10.1016/S0022-3999(97)00298-5</w:t>
      </w:r>
    </w:p>
    <w:p w14:paraId="5FF4C520"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Crawford, J. O. (2007). The Nordic Musculoskeletal Questionnaire. </w:t>
      </w:r>
      <w:r w:rsidRPr="00C72E3C">
        <w:rPr>
          <w:rFonts w:ascii="Times New Roman" w:hAnsi="Times New Roman" w:cs="Times New Roman"/>
          <w:i/>
          <w:iCs/>
        </w:rPr>
        <w:t>Occupational Medicine</w:t>
      </w:r>
      <w:r w:rsidRPr="00C72E3C">
        <w:rPr>
          <w:rFonts w:ascii="Times New Roman" w:hAnsi="Times New Roman" w:cs="Times New Roman"/>
        </w:rPr>
        <w:t xml:space="preserve">, </w:t>
      </w:r>
      <w:r w:rsidRPr="00C72E3C">
        <w:rPr>
          <w:rFonts w:ascii="Times New Roman" w:hAnsi="Times New Roman" w:cs="Times New Roman"/>
          <w:i/>
          <w:iCs/>
        </w:rPr>
        <w:t>57</w:t>
      </w:r>
      <w:r w:rsidRPr="00C72E3C">
        <w:rPr>
          <w:rFonts w:ascii="Times New Roman" w:hAnsi="Times New Roman" w:cs="Times New Roman"/>
        </w:rPr>
        <w:t>(4), 300–301. https://doi.org/10.1093/occmed/kqm036</w:t>
      </w:r>
    </w:p>
    <w:p w14:paraId="4C3B40E1"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Kessler, R. C., Andrews, G., Colpe, L. J., Hiripi, E., Mroczek, D. K., Normand, S.-L. T., Walters, E. E., &amp; Zaslavsky, A. M. (2002). Short screening scales to monitor population prevalences and trends in non-specific psychological distress. </w:t>
      </w:r>
      <w:r w:rsidRPr="00C72E3C">
        <w:rPr>
          <w:rFonts w:ascii="Times New Roman" w:hAnsi="Times New Roman" w:cs="Times New Roman"/>
          <w:i/>
          <w:iCs/>
        </w:rPr>
        <w:t>Psychological Medicine</w:t>
      </w:r>
      <w:r w:rsidRPr="00C72E3C">
        <w:rPr>
          <w:rFonts w:ascii="Times New Roman" w:hAnsi="Times New Roman" w:cs="Times New Roman"/>
        </w:rPr>
        <w:t xml:space="preserve">, </w:t>
      </w:r>
      <w:r w:rsidRPr="00C72E3C">
        <w:rPr>
          <w:rFonts w:ascii="Times New Roman" w:hAnsi="Times New Roman" w:cs="Times New Roman"/>
          <w:i/>
          <w:iCs/>
        </w:rPr>
        <w:t>32</w:t>
      </w:r>
      <w:r w:rsidRPr="00C72E3C">
        <w:rPr>
          <w:rFonts w:ascii="Times New Roman" w:hAnsi="Times New Roman" w:cs="Times New Roman"/>
        </w:rPr>
        <w:t>(6), 959–976. https://doi.org/10.1017/S0033291702006074</w:t>
      </w:r>
    </w:p>
    <w:p w14:paraId="1834D2EE"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Kessler, R. C., Barker, P. R., Colpe, L. J., Epstein, J. F., Gfroerer, J. C., Hiripi, E., Howes, M. J., Normand, S.-L. T., Manderscheid, R. W., Walters, E. E., &amp; Zaslavsky, A. M. (2003). Screening for Serious Mental Illness in the General Population. </w:t>
      </w:r>
      <w:r w:rsidRPr="00C72E3C">
        <w:rPr>
          <w:rFonts w:ascii="Times New Roman" w:hAnsi="Times New Roman" w:cs="Times New Roman"/>
          <w:i/>
          <w:iCs/>
        </w:rPr>
        <w:t>Archives of General Psychiatry</w:t>
      </w:r>
      <w:r w:rsidRPr="00C72E3C">
        <w:rPr>
          <w:rFonts w:ascii="Times New Roman" w:hAnsi="Times New Roman" w:cs="Times New Roman"/>
        </w:rPr>
        <w:t xml:space="preserve">, </w:t>
      </w:r>
      <w:r w:rsidRPr="00C72E3C">
        <w:rPr>
          <w:rFonts w:ascii="Times New Roman" w:hAnsi="Times New Roman" w:cs="Times New Roman"/>
          <w:i/>
          <w:iCs/>
        </w:rPr>
        <w:t>60</w:t>
      </w:r>
      <w:r w:rsidRPr="00C72E3C">
        <w:rPr>
          <w:rFonts w:ascii="Times New Roman" w:hAnsi="Times New Roman" w:cs="Times New Roman"/>
        </w:rPr>
        <w:t>(2), 184–189. https://doi.org/10.1001/archpsyc.60.2.184</w:t>
      </w:r>
    </w:p>
    <w:p w14:paraId="3D8CAA1C"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Kristensen, T. S., Borritz, M., Villadsen, E., &amp; Christensen, K. B. (2005). The Copenhagen Burnout Inventory: A new tool for the assessment of burnout. </w:t>
      </w:r>
      <w:r w:rsidRPr="00C72E3C">
        <w:rPr>
          <w:rFonts w:ascii="Times New Roman" w:hAnsi="Times New Roman" w:cs="Times New Roman"/>
          <w:i/>
          <w:iCs/>
        </w:rPr>
        <w:t>Work &amp; Stress</w:t>
      </w:r>
      <w:r w:rsidRPr="00C72E3C">
        <w:rPr>
          <w:rFonts w:ascii="Times New Roman" w:hAnsi="Times New Roman" w:cs="Times New Roman"/>
        </w:rPr>
        <w:t xml:space="preserve">, </w:t>
      </w:r>
      <w:r w:rsidRPr="00C72E3C">
        <w:rPr>
          <w:rFonts w:ascii="Times New Roman" w:hAnsi="Times New Roman" w:cs="Times New Roman"/>
          <w:i/>
          <w:iCs/>
        </w:rPr>
        <w:t>19</w:t>
      </w:r>
      <w:r w:rsidRPr="00C72E3C">
        <w:rPr>
          <w:rFonts w:ascii="Times New Roman" w:hAnsi="Times New Roman" w:cs="Times New Roman"/>
        </w:rPr>
        <w:t>(3), 192–207. https://doi.org/10.1080/02678370500297720</w:t>
      </w:r>
    </w:p>
    <w:p w14:paraId="5866D01C"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Lim, L. L.-Y., &amp; Fisher, J. D. (1999). Use of the 12-item Short-Form (SF-12) Health Survey in an Australian heart and stroke population. </w:t>
      </w:r>
      <w:r w:rsidRPr="00C72E3C">
        <w:rPr>
          <w:rFonts w:ascii="Times New Roman" w:hAnsi="Times New Roman" w:cs="Times New Roman"/>
          <w:i/>
          <w:iCs/>
        </w:rPr>
        <w:t>Quality of Life Research</w:t>
      </w:r>
      <w:r w:rsidRPr="00C72E3C">
        <w:rPr>
          <w:rFonts w:ascii="Times New Roman" w:hAnsi="Times New Roman" w:cs="Times New Roman"/>
        </w:rPr>
        <w:t xml:space="preserve">, </w:t>
      </w:r>
      <w:r w:rsidRPr="00C72E3C">
        <w:rPr>
          <w:rFonts w:ascii="Times New Roman" w:hAnsi="Times New Roman" w:cs="Times New Roman"/>
          <w:i/>
          <w:iCs/>
        </w:rPr>
        <w:t>8</w:t>
      </w:r>
      <w:r w:rsidRPr="00C72E3C">
        <w:rPr>
          <w:rFonts w:ascii="Times New Roman" w:hAnsi="Times New Roman" w:cs="Times New Roman"/>
        </w:rPr>
        <w:t>(1–2), 1–8. https://doi.org/10.1023/A:1026409226544</w:t>
      </w:r>
    </w:p>
    <w:p w14:paraId="7B4A9723"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Ohrnberger, J., Anselmi, L., Fichera, E., &amp; Sutton, M. (2020). Validation of the SF12 mental and physical health measure for the population from a low-income country in sub-Saharan Africa. </w:t>
      </w:r>
      <w:r w:rsidRPr="00C72E3C">
        <w:rPr>
          <w:rFonts w:ascii="Times New Roman" w:hAnsi="Times New Roman" w:cs="Times New Roman"/>
          <w:i/>
          <w:iCs/>
        </w:rPr>
        <w:t>Health and Quality of Life Outcomes</w:t>
      </w:r>
      <w:r w:rsidRPr="00C72E3C">
        <w:rPr>
          <w:rFonts w:ascii="Times New Roman" w:hAnsi="Times New Roman" w:cs="Times New Roman"/>
        </w:rPr>
        <w:t xml:space="preserve">, </w:t>
      </w:r>
      <w:r w:rsidRPr="00C72E3C">
        <w:rPr>
          <w:rFonts w:ascii="Times New Roman" w:hAnsi="Times New Roman" w:cs="Times New Roman"/>
          <w:i/>
          <w:iCs/>
        </w:rPr>
        <w:t>18</w:t>
      </w:r>
      <w:r w:rsidRPr="00C72E3C">
        <w:rPr>
          <w:rFonts w:ascii="Times New Roman" w:hAnsi="Times New Roman" w:cs="Times New Roman"/>
        </w:rPr>
        <w:t>, 78. https://doi.org/10.1186/s12955-020-01323-1</w:t>
      </w:r>
    </w:p>
    <w:p w14:paraId="7795192A"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Physiopedia. (n.d.). </w:t>
      </w:r>
      <w:r w:rsidRPr="00C72E3C">
        <w:rPr>
          <w:rFonts w:ascii="Times New Roman" w:hAnsi="Times New Roman" w:cs="Times New Roman"/>
          <w:i/>
          <w:iCs/>
        </w:rPr>
        <w:t>12-Item Short Form Survey (SF-12)</w:t>
      </w:r>
      <w:r w:rsidRPr="00C72E3C">
        <w:rPr>
          <w:rFonts w:ascii="Times New Roman" w:hAnsi="Times New Roman" w:cs="Times New Roman"/>
        </w:rPr>
        <w:t>. Physiopedia. Retrieved October 27, 2025, from https://www.physio-pedia.com/12-Item_Short_Form_Survey_(SF-12)</w:t>
      </w:r>
    </w:p>
    <w:p w14:paraId="2DF35F6A"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Shahid, A., Wilkinson, K., Marcu, S., &amp; Shapiro, C. M. (2011). Pittsburgh Sleep Quality Index (PSQI). In A. Shahid, K. Wilkinson, S. Marcu, &amp; C. M. Shapiro (Eds.), </w:t>
      </w:r>
      <w:r w:rsidRPr="00C72E3C">
        <w:rPr>
          <w:rFonts w:ascii="Times New Roman" w:hAnsi="Times New Roman" w:cs="Times New Roman"/>
          <w:i/>
          <w:iCs/>
        </w:rPr>
        <w:t>STOP, THAT and One Hundred Other Sleep Scales</w:t>
      </w:r>
      <w:r w:rsidRPr="00C72E3C">
        <w:rPr>
          <w:rFonts w:ascii="Times New Roman" w:hAnsi="Times New Roman" w:cs="Times New Roman"/>
        </w:rPr>
        <w:t xml:space="preserve"> (pp. 279–283). Springer New York. https://doi.org/10.1007/978-1-4419-9893-4_67</w:t>
      </w:r>
    </w:p>
    <w:p w14:paraId="6CA0226C"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Shoman, Y., Marca, S. C., Bianchi, R., Godderis, L., Van Der Molen, H. F., &amp; Guseva Canu, I. (2021). Psychometric properties of burnout measures: A systematic review. </w:t>
      </w:r>
      <w:r w:rsidRPr="00C72E3C">
        <w:rPr>
          <w:rFonts w:ascii="Times New Roman" w:hAnsi="Times New Roman" w:cs="Times New Roman"/>
          <w:i/>
          <w:iCs/>
        </w:rPr>
        <w:t>Epidemiology and Psychiatric Sciences</w:t>
      </w:r>
      <w:r w:rsidRPr="00C72E3C">
        <w:rPr>
          <w:rFonts w:ascii="Times New Roman" w:hAnsi="Times New Roman" w:cs="Times New Roman"/>
        </w:rPr>
        <w:t xml:space="preserve">, </w:t>
      </w:r>
      <w:r w:rsidRPr="00C72E3C">
        <w:rPr>
          <w:rFonts w:ascii="Times New Roman" w:hAnsi="Times New Roman" w:cs="Times New Roman"/>
          <w:i/>
          <w:iCs/>
        </w:rPr>
        <w:t>30</w:t>
      </w:r>
      <w:r w:rsidRPr="00C72E3C">
        <w:rPr>
          <w:rFonts w:ascii="Times New Roman" w:hAnsi="Times New Roman" w:cs="Times New Roman"/>
        </w:rPr>
        <w:t>, e8. https://doi.org/10.1017/S2045796020001134</w:t>
      </w:r>
    </w:p>
    <w:p w14:paraId="56557CEC"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Tran, T. T. T., Nguyen, Q. T., Nguyen, N. T., Vu, S. T., Kaewboonchoo, O., Kawakami, N., &amp; Nguyen, H. T. (2023). Psychometric properties and factor structure of the Vietnamese Copenhagen Burnout Inventory. </w:t>
      </w:r>
      <w:r w:rsidRPr="00C72E3C">
        <w:rPr>
          <w:rFonts w:ascii="Times New Roman" w:hAnsi="Times New Roman" w:cs="Times New Roman"/>
          <w:i/>
          <w:iCs/>
        </w:rPr>
        <w:t>Journal of Occupational Health</w:t>
      </w:r>
      <w:r w:rsidRPr="00C72E3C">
        <w:rPr>
          <w:rFonts w:ascii="Times New Roman" w:hAnsi="Times New Roman" w:cs="Times New Roman"/>
        </w:rPr>
        <w:t xml:space="preserve">, </w:t>
      </w:r>
      <w:r w:rsidRPr="00C72E3C">
        <w:rPr>
          <w:rFonts w:ascii="Times New Roman" w:hAnsi="Times New Roman" w:cs="Times New Roman"/>
          <w:i/>
          <w:iCs/>
        </w:rPr>
        <w:t>65</w:t>
      </w:r>
      <w:r w:rsidRPr="00C72E3C">
        <w:rPr>
          <w:rFonts w:ascii="Times New Roman" w:hAnsi="Times New Roman" w:cs="Times New Roman"/>
        </w:rPr>
        <w:t>(1), e12425. https://doi.org/10.1002/1348-9585.12425</w:t>
      </w:r>
    </w:p>
    <w:p w14:paraId="28A654F5"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Umucu, E., Fortuna, K., Jung, H., Bialunska, A., Lee, B., Mangadu, T., Storm, M., Ergun, G., Mozer, D. A., &amp; Brooks, J. (2022). A National Study to Assess Validity and Psychometrics of the Short Kessler Psychological Distress Scale (K6). </w:t>
      </w:r>
      <w:r w:rsidRPr="00C72E3C">
        <w:rPr>
          <w:rFonts w:ascii="Times New Roman" w:hAnsi="Times New Roman" w:cs="Times New Roman"/>
          <w:i/>
          <w:iCs/>
        </w:rPr>
        <w:t>Rehabilitation Counseling Bulletin</w:t>
      </w:r>
      <w:r w:rsidRPr="00C72E3C">
        <w:rPr>
          <w:rFonts w:ascii="Times New Roman" w:hAnsi="Times New Roman" w:cs="Times New Roman"/>
        </w:rPr>
        <w:t xml:space="preserve">, </w:t>
      </w:r>
      <w:r w:rsidRPr="00C72E3C">
        <w:rPr>
          <w:rFonts w:ascii="Times New Roman" w:hAnsi="Times New Roman" w:cs="Times New Roman"/>
          <w:i/>
          <w:iCs/>
        </w:rPr>
        <w:t>65</w:t>
      </w:r>
      <w:r w:rsidRPr="00C72E3C">
        <w:rPr>
          <w:rFonts w:ascii="Times New Roman" w:hAnsi="Times New Roman" w:cs="Times New Roman"/>
        </w:rPr>
        <w:t>(2), 140–149. https://doi.org/10.1177/00343552211043261</w:t>
      </w:r>
    </w:p>
    <w:p w14:paraId="10161213"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University of Pittsburgh. (n.d.). </w:t>
      </w:r>
      <w:r w:rsidRPr="00C72E3C">
        <w:rPr>
          <w:rFonts w:ascii="Times New Roman" w:hAnsi="Times New Roman" w:cs="Times New Roman"/>
          <w:i/>
          <w:iCs/>
        </w:rPr>
        <w:t>The Pittsburgh Sleep Quality Index (PSQI)</w:t>
      </w:r>
      <w:r w:rsidRPr="00C72E3C">
        <w:rPr>
          <w:rFonts w:ascii="Times New Roman" w:hAnsi="Times New Roman" w:cs="Times New Roman"/>
        </w:rPr>
        <w:t>. https://www.sleep.pitt.edu/psqi</w:t>
      </w:r>
    </w:p>
    <w:p w14:paraId="39C018ED"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Ware, J. E., Kosinski, M., &amp; Keller, S. D. (1996). A 12-Item Short-Form Health Survey: Construction of Scales and Preliminary Tests of Reliability and Validity. </w:t>
      </w:r>
      <w:r w:rsidRPr="00C72E3C">
        <w:rPr>
          <w:rFonts w:ascii="Times New Roman" w:hAnsi="Times New Roman" w:cs="Times New Roman"/>
          <w:i/>
          <w:iCs/>
        </w:rPr>
        <w:t>Medical Care</w:t>
      </w:r>
      <w:r w:rsidRPr="00C72E3C">
        <w:rPr>
          <w:rFonts w:ascii="Times New Roman" w:hAnsi="Times New Roman" w:cs="Times New Roman"/>
        </w:rPr>
        <w:t xml:space="preserve">, </w:t>
      </w:r>
      <w:r w:rsidRPr="00C72E3C">
        <w:rPr>
          <w:rFonts w:ascii="Times New Roman" w:hAnsi="Times New Roman" w:cs="Times New Roman"/>
          <w:i/>
          <w:iCs/>
        </w:rPr>
        <w:t>34</w:t>
      </w:r>
      <w:r w:rsidRPr="00C72E3C">
        <w:rPr>
          <w:rFonts w:ascii="Times New Roman" w:hAnsi="Times New Roman" w:cs="Times New Roman"/>
        </w:rPr>
        <w:t>(3), 220–233. https://doi.org/10.1097/00005650-199603000-00003</w:t>
      </w:r>
    </w:p>
    <w:p w14:paraId="19891484" w14:textId="77777777" w:rsidR="00C72E3C" w:rsidRPr="00C72E3C" w:rsidRDefault="00C72E3C" w:rsidP="00C72E3C">
      <w:pPr>
        <w:pStyle w:val="Bibliography"/>
        <w:rPr>
          <w:rFonts w:ascii="Times New Roman" w:hAnsi="Times New Roman" w:cs="Times New Roman"/>
        </w:rPr>
      </w:pPr>
      <w:r w:rsidRPr="00C72E3C">
        <w:rPr>
          <w:rFonts w:ascii="Times New Roman" w:hAnsi="Times New Roman" w:cs="Times New Roman"/>
        </w:rPr>
        <w:t xml:space="preserve">Ware, J. E., Kosinski, M., &amp; Keller, S. D. (1998). </w:t>
      </w:r>
      <w:r w:rsidRPr="00C72E3C">
        <w:rPr>
          <w:rFonts w:ascii="Times New Roman" w:hAnsi="Times New Roman" w:cs="Times New Roman"/>
          <w:i/>
          <w:iCs/>
        </w:rPr>
        <w:t>SF-12: How to Score the SF-12 Physical and Mental Health Summary Scales</w:t>
      </w:r>
      <w:r w:rsidRPr="00C72E3C">
        <w:rPr>
          <w:rFonts w:ascii="Times New Roman" w:hAnsi="Times New Roman" w:cs="Times New Roman"/>
        </w:rPr>
        <w:t>. ResearchGate. https://www.researchgate.net/publication/242636950_SF-12_How_to_Score_the_SF-12_Physical_and_Mental_Health_Summary_Scales</w:t>
      </w:r>
    </w:p>
    <w:p w14:paraId="637AC374" w14:textId="767F1A63" w:rsidR="000541C5" w:rsidRPr="000541C5" w:rsidRDefault="000541C5">
      <w:pPr>
        <w:rPr>
          <w:rFonts w:ascii="Times New Roman" w:hAnsi="Times New Roman" w:cs="Times New Roman"/>
        </w:rPr>
      </w:pPr>
      <w:r w:rsidRPr="000541C5">
        <w:rPr>
          <w:rFonts w:ascii="Times New Roman" w:hAnsi="Times New Roman" w:cs="Times New Roman"/>
        </w:rPr>
        <w:fldChar w:fldCharType="end"/>
      </w:r>
    </w:p>
    <w:sectPr w:rsidR="000541C5" w:rsidRPr="000541C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50B0FB9" w16cex:dateUtc="2025-10-27T14: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FA7026C" w16cid:durableId="650B0F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3D8E06D"/>
    <w:rsid w:val="000541C5"/>
    <w:rsid w:val="000B52BA"/>
    <w:rsid w:val="000F7262"/>
    <w:rsid w:val="00110C78"/>
    <w:rsid w:val="00134422"/>
    <w:rsid w:val="00147C0D"/>
    <w:rsid w:val="00157BF1"/>
    <w:rsid w:val="0019661F"/>
    <w:rsid w:val="0019B625"/>
    <w:rsid w:val="00207FA4"/>
    <w:rsid w:val="00215232"/>
    <w:rsid w:val="00222D41"/>
    <w:rsid w:val="00240C4A"/>
    <w:rsid w:val="002860FC"/>
    <w:rsid w:val="002B575D"/>
    <w:rsid w:val="002D68BF"/>
    <w:rsid w:val="00313747"/>
    <w:rsid w:val="00321672"/>
    <w:rsid w:val="00350A1B"/>
    <w:rsid w:val="003B41F7"/>
    <w:rsid w:val="003F3D8E"/>
    <w:rsid w:val="00442A97"/>
    <w:rsid w:val="0045538E"/>
    <w:rsid w:val="00493369"/>
    <w:rsid w:val="00501DAB"/>
    <w:rsid w:val="00504692"/>
    <w:rsid w:val="0052715A"/>
    <w:rsid w:val="00584B42"/>
    <w:rsid w:val="00631A77"/>
    <w:rsid w:val="006B38D7"/>
    <w:rsid w:val="006D01DE"/>
    <w:rsid w:val="00745F3F"/>
    <w:rsid w:val="00756F8C"/>
    <w:rsid w:val="007E6EA9"/>
    <w:rsid w:val="00846F59"/>
    <w:rsid w:val="00876A20"/>
    <w:rsid w:val="008C3184"/>
    <w:rsid w:val="008D3B6F"/>
    <w:rsid w:val="008D528D"/>
    <w:rsid w:val="00950934"/>
    <w:rsid w:val="00986220"/>
    <w:rsid w:val="009C33F9"/>
    <w:rsid w:val="00A153EB"/>
    <w:rsid w:val="00A15A75"/>
    <w:rsid w:val="00A3792C"/>
    <w:rsid w:val="00A777E2"/>
    <w:rsid w:val="00A953F9"/>
    <w:rsid w:val="00ABAC68"/>
    <w:rsid w:val="00AC518F"/>
    <w:rsid w:val="00AD369F"/>
    <w:rsid w:val="00AE5F23"/>
    <w:rsid w:val="00AF53BD"/>
    <w:rsid w:val="00B32D64"/>
    <w:rsid w:val="00B7163C"/>
    <w:rsid w:val="00B754A5"/>
    <w:rsid w:val="00B93C32"/>
    <w:rsid w:val="00BE78CE"/>
    <w:rsid w:val="00BF7B98"/>
    <w:rsid w:val="00C22916"/>
    <w:rsid w:val="00C5752D"/>
    <w:rsid w:val="00C72E3C"/>
    <w:rsid w:val="00CA7D98"/>
    <w:rsid w:val="00CB35D4"/>
    <w:rsid w:val="00D01318"/>
    <w:rsid w:val="00D55AFE"/>
    <w:rsid w:val="00D74DE1"/>
    <w:rsid w:val="00D85795"/>
    <w:rsid w:val="00DD1830"/>
    <w:rsid w:val="00DF64B6"/>
    <w:rsid w:val="00E80C99"/>
    <w:rsid w:val="00ED231E"/>
    <w:rsid w:val="00F153A9"/>
    <w:rsid w:val="00F31C83"/>
    <w:rsid w:val="00F374B0"/>
    <w:rsid w:val="00F474E8"/>
    <w:rsid w:val="00F5971B"/>
    <w:rsid w:val="00FA5788"/>
    <w:rsid w:val="00FB040B"/>
    <w:rsid w:val="00FD6049"/>
    <w:rsid w:val="012A460C"/>
    <w:rsid w:val="01C28A3C"/>
    <w:rsid w:val="0200AAC0"/>
    <w:rsid w:val="028DEB29"/>
    <w:rsid w:val="034679CA"/>
    <w:rsid w:val="034B84C5"/>
    <w:rsid w:val="03810358"/>
    <w:rsid w:val="03E7E199"/>
    <w:rsid w:val="04EA687A"/>
    <w:rsid w:val="067AC3F9"/>
    <w:rsid w:val="06896F25"/>
    <w:rsid w:val="07B36782"/>
    <w:rsid w:val="07B9057A"/>
    <w:rsid w:val="0A38C2FF"/>
    <w:rsid w:val="0AE363A8"/>
    <w:rsid w:val="0B6FB940"/>
    <w:rsid w:val="0C6D59EA"/>
    <w:rsid w:val="0D347E6F"/>
    <w:rsid w:val="0D43DB5D"/>
    <w:rsid w:val="0D72B561"/>
    <w:rsid w:val="0DA2F632"/>
    <w:rsid w:val="0DB40D5D"/>
    <w:rsid w:val="0E2B260A"/>
    <w:rsid w:val="0F3D1DFE"/>
    <w:rsid w:val="0F440502"/>
    <w:rsid w:val="0FED54AC"/>
    <w:rsid w:val="0FFD7AE7"/>
    <w:rsid w:val="111CC836"/>
    <w:rsid w:val="11C7CA5B"/>
    <w:rsid w:val="11E638A4"/>
    <w:rsid w:val="1285CCFA"/>
    <w:rsid w:val="12C5F1C8"/>
    <w:rsid w:val="13C71724"/>
    <w:rsid w:val="14B22448"/>
    <w:rsid w:val="157F117D"/>
    <w:rsid w:val="1729F5D4"/>
    <w:rsid w:val="178B2AAA"/>
    <w:rsid w:val="1822BFDB"/>
    <w:rsid w:val="185180CC"/>
    <w:rsid w:val="18AA232A"/>
    <w:rsid w:val="18CD3043"/>
    <w:rsid w:val="1915F992"/>
    <w:rsid w:val="1AE5B39A"/>
    <w:rsid w:val="1AFBF3C7"/>
    <w:rsid w:val="1CB41BF7"/>
    <w:rsid w:val="1D8F776F"/>
    <w:rsid w:val="1D9BBAEA"/>
    <w:rsid w:val="1DAB8D4B"/>
    <w:rsid w:val="1F30F268"/>
    <w:rsid w:val="1F824A4A"/>
    <w:rsid w:val="2007FAA6"/>
    <w:rsid w:val="22395EB8"/>
    <w:rsid w:val="234EB21F"/>
    <w:rsid w:val="240887C2"/>
    <w:rsid w:val="247C0F97"/>
    <w:rsid w:val="24801BF4"/>
    <w:rsid w:val="265D38F2"/>
    <w:rsid w:val="26634BE8"/>
    <w:rsid w:val="26A02F8E"/>
    <w:rsid w:val="276A7E40"/>
    <w:rsid w:val="28A947E7"/>
    <w:rsid w:val="28C6FBD7"/>
    <w:rsid w:val="28ED0639"/>
    <w:rsid w:val="28F46BE3"/>
    <w:rsid w:val="29007491"/>
    <w:rsid w:val="2912E06E"/>
    <w:rsid w:val="299EDEDA"/>
    <w:rsid w:val="2A70908E"/>
    <w:rsid w:val="2AB796FF"/>
    <w:rsid w:val="2AD67E55"/>
    <w:rsid w:val="2B33531E"/>
    <w:rsid w:val="2CEF16AF"/>
    <w:rsid w:val="2DDCCCBF"/>
    <w:rsid w:val="2DF44E70"/>
    <w:rsid w:val="2E5CDE8C"/>
    <w:rsid w:val="2EAE6A0B"/>
    <w:rsid w:val="2F09F9EA"/>
    <w:rsid w:val="2FAD5CF3"/>
    <w:rsid w:val="3039674A"/>
    <w:rsid w:val="308717C3"/>
    <w:rsid w:val="30BA79B9"/>
    <w:rsid w:val="30ED706F"/>
    <w:rsid w:val="31558658"/>
    <w:rsid w:val="31DB8A6D"/>
    <w:rsid w:val="3205C59E"/>
    <w:rsid w:val="32678B27"/>
    <w:rsid w:val="32AA6CAA"/>
    <w:rsid w:val="3330B29A"/>
    <w:rsid w:val="3423379D"/>
    <w:rsid w:val="34687C78"/>
    <w:rsid w:val="348EDB5A"/>
    <w:rsid w:val="34A38890"/>
    <w:rsid w:val="35EDDC4E"/>
    <w:rsid w:val="3664CA96"/>
    <w:rsid w:val="369191BD"/>
    <w:rsid w:val="37D63E82"/>
    <w:rsid w:val="38C745FC"/>
    <w:rsid w:val="397BCCDA"/>
    <w:rsid w:val="3A4C923B"/>
    <w:rsid w:val="3C9E91DB"/>
    <w:rsid w:val="3DC73220"/>
    <w:rsid w:val="3E3A2009"/>
    <w:rsid w:val="3FE0B7AF"/>
    <w:rsid w:val="403F2147"/>
    <w:rsid w:val="404B9137"/>
    <w:rsid w:val="40B0AE6A"/>
    <w:rsid w:val="41479717"/>
    <w:rsid w:val="418C5C56"/>
    <w:rsid w:val="41C4C080"/>
    <w:rsid w:val="421DFA47"/>
    <w:rsid w:val="43839752"/>
    <w:rsid w:val="44AA8970"/>
    <w:rsid w:val="454B5861"/>
    <w:rsid w:val="4598F37D"/>
    <w:rsid w:val="459EA49B"/>
    <w:rsid w:val="45A6F409"/>
    <w:rsid w:val="473942B9"/>
    <w:rsid w:val="487AC156"/>
    <w:rsid w:val="4AF771A9"/>
    <w:rsid w:val="4B53FE8D"/>
    <w:rsid w:val="4BEB0263"/>
    <w:rsid w:val="4BED022A"/>
    <w:rsid w:val="4DD9233C"/>
    <w:rsid w:val="4DEF5A57"/>
    <w:rsid w:val="4E267E1A"/>
    <w:rsid w:val="4ECBE000"/>
    <w:rsid w:val="4F3613BB"/>
    <w:rsid w:val="4F4E21F4"/>
    <w:rsid w:val="4FA35C27"/>
    <w:rsid w:val="4FC35049"/>
    <w:rsid w:val="509A35D8"/>
    <w:rsid w:val="5161480A"/>
    <w:rsid w:val="51D95170"/>
    <w:rsid w:val="5341CED7"/>
    <w:rsid w:val="536FAC78"/>
    <w:rsid w:val="54D0E89B"/>
    <w:rsid w:val="550FB8AB"/>
    <w:rsid w:val="55560F58"/>
    <w:rsid w:val="560E5B28"/>
    <w:rsid w:val="59140E69"/>
    <w:rsid w:val="5B4F45C7"/>
    <w:rsid w:val="5C4A8766"/>
    <w:rsid w:val="5CBB6E4A"/>
    <w:rsid w:val="5CD5F1F2"/>
    <w:rsid w:val="5DCF8554"/>
    <w:rsid w:val="5FDB2762"/>
    <w:rsid w:val="5FDF6AD8"/>
    <w:rsid w:val="6003B314"/>
    <w:rsid w:val="6051C314"/>
    <w:rsid w:val="606C5430"/>
    <w:rsid w:val="623502DC"/>
    <w:rsid w:val="634D4CD6"/>
    <w:rsid w:val="63D8E06D"/>
    <w:rsid w:val="640BDB15"/>
    <w:rsid w:val="65719932"/>
    <w:rsid w:val="66305549"/>
    <w:rsid w:val="66881AAF"/>
    <w:rsid w:val="67119491"/>
    <w:rsid w:val="6737567F"/>
    <w:rsid w:val="696B9A26"/>
    <w:rsid w:val="69F24DD6"/>
    <w:rsid w:val="69FCB656"/>
    <w:rsid w:val="6B6FF611"/>
    <w:rsid w:val="6BDA6605"/>
    <w:rsid w:val="6BF4BFB8"/>
    <w:rsid w:val="6C457AB0"/>
    <w:rsid w:val="6CEF6A36"/>
    <w:rsid w:val="6D5EA9BB"/>
    <w:rsid w:val="6E53D132"/>
    <w:rsid w:val="6ECD5E84"/>
    <w:rsid w:val="6F738785"/>
    <w:rsid w:val="7000F62C"/>
    <w:rsid w:val="70785C41"/>
    <w:rsid w:val="71509ED5"/>
    <w:rsid w:val="71AE0DC2"/>
    <w:rsid w:val="7261D87F"/>
    <w:rsid w:val="72A2DC43"/>
    <w:rsid w:val="7375716D"/>
    <w:rsid w:val="776A58D7"/>
    <w:rsid w:val="77EC18A3"/>
    <w:rsid w:val="79A1561B"/>
    <w:rsid w:val="7A1BBAA6"/>
    <w:rsid w:val="7AADC783"/>
    <w:rsid w:val="7B31F134"/>
    <w:rsid w:val="7B5C6B75"/>
    <w:rsid w:val="7B8B7CED"/>
    <w:rsid w:val="7BBEDCA0"/>
    <w:rsid w:val="7BC42263"/>
    <w:rsid w:val="7DE0F500"/>
    <w:rsid w:val="7EC0BFCB"/>
    <w:rsid w:val="7F7DA6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8E06D"/>
  <w15:chartTrackingRefBased/>
  <w15:docId w15:val="{DD4B8D78-5570-4311-A910-894A2DCFB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0541C5"/>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E80C99"/>
    <w:rPr>
      <w:b/>
      <w:bCs/>
    </w:rPr>
  </w:style>
  <w:style w:type="character" w:customStyle="1" w:styleId="CommentSubjectChar">
    <w:name w:val="Comment Subject Char"/>
    <w:basedOn w:val="CommentTextChar"/>
    <w:link w:val="CommentSubject"/>
    <w:uiPriority w:val="99"/>
    <w:semiHidden/>
    <w:rsid w:val="00E80C99"/>
    <w:rPr>
      <w:b/>
      <w:bCs/>
      <w:sz w:val="20"/>
      <w:szCs w:val="20"/>
    </w:rPr>
  </w:style>
  <w:style w:type="character" w:customStyle="1" w:styleId="Mention">
    <w:name w:val="Mention"/>
    <w:basedOn w:val="DefaultParagraphFont"/>
    <w:uiPriority w:val="99"/>
    <w:unhideWhenUsed/>
    <w:rsid w:val="00E80C99"/>
    <w:rPr>
      <w:color w:val="2B579A"/>
      <w:shd w:val="clear" w:color="auto" w:fill="E1DFDD"/>
    </w:rPr>
  </w:style>
  <w:style w:type="paragraph" w:styleId="BalloonText">
    <w:name w:val="Balloon Text"/>
    <w:basedOn w:val="Normal"/>
    <w:link w:val="BalloonTextChar"/>
    <w:uiPriority w:val="99"/>
    <w:semiHidden/>
    <w:unhideWhenUsed/>
    <w:rsid w:val="00C575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5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8/08/relationships/commentsExtensible" Target="commentsExtensible.xml"/><Relationship Id="rId4" Type="http://schemas.openxmlformats.org/officeDocument/2006/relationships/styles" Target="styl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89B07D9AC4B94487FCA9C249289BFA" ma:contentTypeVersion="15" ma:contentTypeDescription="Create a new document." ma:contentTypeScope="" ma:versionID="d2bb4c99588138c46a7ae996be7cc72d">
  <xsd:schema xmlns:xsd="http://www.w3.org/2001/XMLSchema" xmlns:xs="http://www.w3.org/2001/XMLSchema" xmlns:p="http://schemas.microsoft.com/office/2006/metadata/properties" xmlns:ns2="dee65c51-6d81-4963-8a3a-ac2c744fb8ef" xmlns:ns3="1eb149c7-32c3-419d-9b5c-e48b1eab48a2" targetNamespace="http://schemas.microsoft.com/office/2006/metadata/properties" ma:root="true" ma:fieldsID="afe1c5985085cf9ee043bf2b9e18d7da" ns2:_="" ns3:_="">
    <xsd:import namespace="dee65c51-6d81-4963-8a3a-ac2c744fb8ef"/>
    <xsd:import namespace="1eb149c7-32c3-419d-9b5c-e48b1eab48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65c51-6d81-4963-8a3a-ac2c744fb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b149c7-32c3-419d-9b5c-e48b1eab48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c9b2643-7f56-464b-8a53-1a9b5b876678}" ma:internalName="TaxCatchAll" ma:showField="CatchAllData" ma:web="1eb149c7-32c3-419d-9b5c-e48b1eab48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eb149c7-32c3-419d-9b5c-e48b1eab48a2" xsi:nil="true"/>
    <lcf76f155ced4ddcb4097134ff3c332f xmlns="dee65c51-6d81-4963-8a3a-ac2c744fb8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C3B691A-AB31-4351-B34F-0BCF4C7DA1BF}">
  <ds:schemaRefs>
    <ds:schemaRef ds:uri="http://schemas.microsoft.com/sharepoint/v3/contenttype/forms"/>
  </ds:schemaRefs>
</ds:datastoreItem>
</file>

<file path=customXml/itemProps2.xml><?xml version="1.0" encoding="utf-8"?>
<ds:datastoreItem xmlns:ds="http://schemas.openxmlformats.org/officeDocument/2006/customXml" ds:itemID="{70601559-738F-4616-9FFC-A206F0974A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65c51-6d81-4963-8a3a-ac2c744fb8ef"/>
    <ds:schemaRef ds:uri="1eb149c7-32c3-419d-9b5c-e48b1eab48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592E74-3803-4C6B-95E1-DF56CC664890}">
  <ds:schemaRefs>
    <ds:schemaRef ds:uri="http://schemas.microsoft.com/office/2006/metadata/properties"/>
    <ds:schemaRef ds:uri="http://schemas.microsoft.com/office/infopath/2007/PartnerControls"/>
    <ds:schemaRef ds:uri="1eb149c7-32c3-419d-9b5c-e48b1eab48a2"/>
    <ds:schemaRef ds:uri="dee65c51-6d81-4963-8a3a-ac2c744fb8ef"/>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424</Words>
  <Characters>48017</Characters>
  <Application>Microsoft Office Word</Application>
  <DocSecurity>0</DocSecurity>
  <Lines>400</Lines>
  <Paragraphs>112</Paragraphs>
  <ScaleCrop>false</ScaleCrop>
  <Company/>
  <LinksUpToDate>false</LinksUpToDate>
  <CharactersWithSpaces>5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Lau</dc:creator>
  <cp:keywords/>
  <dc:description/>
  <cp:lastModifiedBy>Preetha Babu</cp:lastModifiedBy>
  <cp:revision>3</cp:revision>
  <dcterms:created xsi:type="dcterms:W3CDTF">2025-12-27T14:35:00Z</dcterms:created>
  <dcterms:modified xsi:type="dcterms:W3CDTF">2025-12-30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89B07D9AC4B94487FCA9C249289BFA</vt:lpwstr>
  </property>
  <property fmtid="{D5CDD505-2E9C-101B-9397-08002B2CF9AE}" pid="3" name="MediaServiceImageTags">
    <vt:lpwstr/>
  </property>
  <property fmtid="{D5CDD505-2E9C-101B-9397-08002B2CF9AE}" pid="4" name="ZOTERO_PREF_1">
    <vt:lpwstr>&lt;data data-version="3" zotero-version="7.0.27"&gt;&lt;session id="XFaQP6Gi"/&gt;&lt;style id="http://www.zotero.org/styles/apa" locale="en-CA" hasBibliography="1" bibliographyStyleHasBeenSet="1"/&gt;&lt;prefs&gt;&lt;pref name="fieldType" value="Field"/&gt;&lt;/prefs&gt;&lt;/data&gt;</vt:lpwstr>
  </property>
</Properties>
</file>